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30656" w14:textId="6E9EC78A" w:rsidR="00112E1B" w:rsidRPr="00E42691" w:rsidRDefault="00DC12AD" w:rsidP="00266A3C">
      <w:pPr>
        <w:outlineLvl w:val="1"/>
        <w:rPr>
          <w:rFonts w:ascii="Times New Roman" w:hAnsi="Times New Roman" w:cs="Times New Roman"/>
          <w:b/>
          <w:bCs/>
        </w:rPr>
      </w:pPr>
      <w:r w:rsidRPr="00E42691">
        <w:rPr>
          <w:rFonts w:ascii="Times New Roman" w:hAnsi="Times New Roman" w:cs="Times New Roman"/>
          <w:b/>
          <w:bCs/>
        </w:rPr>
        <w:t>M</w:t>
      </w:r>
      <w:r w:rsidR="00727610" w:rsidRPr="00E42691">
        <w:rPr>
          <w:rFonts w:ascii="Times New Roman" w:hAnsi="Times New Roman" w:cs="Times New Roman"/>
          <w:b/>
          <w:bCs/>
        </w:rPr>
        <w:t xml:space="preserve">ultimedia Appendix </w:t>
      </w:r>
      <w:bookmarkStart w:id="0" w:name="_GoBack"/>
      <w:bookmarkEnd w:id="0"/>
      <w:r w:rsidR="00AD5FEC">
        <w:rPr>
          <w:rFonts w:ascii="Times New Roman" w:hAnsi="Times New Roman" w:cs="Times New Roman"/>
          <w:b/>
          <w:bCs/>
        </w:rPr>
        <w:t>9</w:t>
      </w:r>
      <w:r w:rsidR="00112E1B" w:rsidRPr="00E42691">
        <w:rPr>
          <w:rFonts w:ascii="Times New Roman" w:hAnsi="Times New Roman" w:cs="Times New Roman"/>
          <w:b/>
          <w:bCs/>
        </w:rPr>
        <w:t xml:space="preserve">. Effect of </w:t>
      </w:r>
      <w:r w:rsidR="000A5380" w:rsidRPr="00E42691">
        <w:rPr>
          <w:rFonts w:ascii="Times New Roman" w:hAnsi="Times New Roman" w:cs="Times New Roman"/>
          <w:b/>
          <w:bCs/>
        </w:rPr>
        <w:t>Thrive i</w:t>
      </w:r>
      <w:r w:rsidR="00112E1B" w:rsidRPr="00E42691">
        <w:rPr>
          <w:rFonts w:ascii="Times New Roman" w:hAnsi="Times New Roman" w:cs="Times New Roman"/>
          <w:b/>
          <w:bCs/>
        </w:rPr>
        <w:t xml:space="preserve">ntervention on </w:t>
      </w:r>
      <w:r w:rsidR="000A5380" w:rsidRPr="00E42691">
        <w:rPr>
          <w:rFonts w:ascii="Times New Roman" w:hAnsi="Times New Roman" w:cs="Times New Roman"/>
          <w:b/>
          <w:bCs/>
        </w:rPr>
        <w:t>s</w:t>
      </w:r>
      <w:r w:rsidR="00112E1B" w:rsidRPr="00E42691">
        <w:rPr>
          <w:rFonts w:ascii="Times New Roman" w:hAnsi="Times New Roman" w:cs="Times New Roman"/>
          <w:b/>
          <w:bCs/>
        </w:rPr>
        <w:t xml:space="preserve">uicidal </w:t>
      </w:r>
      <w:r w:rsidR="000A5380" w:rsidRPr="00E42691">
        <w:rPr>
          <w:rFonts w:ascii="Times New Roman" w:hAnsi="Times New Roman" w:cs="Times New Roman"/>
          <w:b/>
          <w:bCs/>
        </w:rPr>
        <w:t>i</w:t>
      </w:r>
      <w:r w:rsidR="00112E1B" w:rsidRPr="00E42691">
        <w:rPr>
          <w:rFonts w:ascii="Times New Roman" w:hAnsi="Times New Roman" w:cs="Times New Roman"/>
          <w:b/>
          <w:bCs/>
        </w:rPr>
        <w:t>deation</w:t>
      </w:r>
      <w:r w:rsidR="00F3327A" w:rsidRPr="00E42691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pPr w:leftFromText="180" w:rightFromText="180" w:vertAnchor="page" w:horzAnchor="margin" w:tblpY="2041"/>
        <w:tblW w:w="1322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404040" w:themeColor="text1" w:themeTint="BF"/>
          <w:insideV w:val="single" w:sz="12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1607"/>
        <w:gridCol w:w="12"/>
        <w:gridCol w:w="720"/>
        <w:gridCol w:w="1223"/>
        <w:gridCol w:w="1007"/>
        <w:gridCol w:w="863"/>
        <w:gridCol w:w="720"/>
        <w:gridCol w:w="1220"/>
        <w:gridCol w:w="1007"/>
        <w:gridCol w:w="863"/>
        <w:gridCol w:w="720"/>
        <w:gridCol w:w="1357"/>
        <w:gridCol w:w="1007"/>
        <w:gridCol w:w="895"/>
      </w:tblGrid>
      <w:tr w:rsidR="00727610" w:rsidRPr="0013630E" w14:paraId="2DF7A17B" w14:textId="77777777" w:rsidTr="00727610">
        <w:tc>
          <w:tcPr>
            <w:tcW w:w="1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375C48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utcome and Group</w:t>
            </w:r>
            <w:r w:rsidRPr="00DC013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2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DBF791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Odds of Suicidal Ideation at Week 4</w:t>
            </w:r>
          </w:p>
        </w:tc>
        <w:tc>
          <w:tcPr>
            <w:tcW w:w="381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B56578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Odds of Suicidal Ideation at Week 8</w:t>
            </w:r>
          </w:p>
        </w:tc>
        <w:tc>
          <w:tcPr>
            <w:tcW w:w="397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0286BB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Overall Odds of Suicidal Ideation</w:t>
            </w:r>
          </w:p>
        </w:tc>
      </w:tr>
      <w:tr w:rsidR="00727610" w:rsidRPr="0013630E" w14:paraId="1498C422" w14:textId="77777777" w:rsidTr="00727610">
        <w:tc>
          <w:tcPr>
            <w:tcW w:w="16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FAB498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EED495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5E15CC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95% C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76F965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Z statistic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B4A59B4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602935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198F6D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95% C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A012C8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Z</w:t>
            </w: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tatistic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FD2F63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00FD3AA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A37F8F2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95% C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56541A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Z statistic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E52A69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</w:tr>
      <w:tr w:rsidR="00727610" w:rsidRPr="0013630E" w14:paraId="2772F8D0" w14:textId="77777777" w:rsidTr="00727610">
        <w:tc>
          <w:tcPr>
            <w:tcW w:w="16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A900DE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931BE7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A24795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A0F0B9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3FE1FE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CD9F9F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716225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CECE95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D7D2E5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C2477A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3CDFB5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5F16C9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F9C7CE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27610" w:rsidRPr="0013630E" w14:paraId="36A6CF2C" w14:textId="77777777" w:rsidTr="00727610">
        <w:tc>
          <w:tcPr>
            <w:tcW w:w="16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C00847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reatment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0A2E8F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0.71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A90894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0.32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58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BAF8E5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0.8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EB4EF2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406703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0.4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BCDAC6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0.16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219AFF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1.9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4403E7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567188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0.54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4E6C96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0.26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112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A88BD7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1.65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09664F" w14:textId="77777777" w:rsidR="00727610" w:rsidRPr="0013630E" w:rsidRDefault="00727610" w:rsidP="0072761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30E">
              <w:rPr>
                <w:rFonts w:ascii="Times New Roman" w:hAnsi="Times New Roman" w:cs="Times New Roman"/>
                <w:bCs/>
                <w:sz w:val="20"/>
                <w:szCs w:val="20"/>
              </w:rPr>
              <w:t>0.098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</w:tbl>
    <w:p w14:paraId="7F48A161" w14:textId="77777777" w:rsidR="00E9129F" w:rsidRDefault="00E9129F" w:rsidP="00057F76">
      <w:pPr>
        <w:contextualSpacing/>
        <w:rPr>
          <w:rFonts w:ascii="Times New Roman" w:hAnsi="Times New Roman" w:cs="Times New Roman"/>
          <w:vertAlign w:val="superscript"/>
        </w:rPr>
      </w:pPr>
    </w:p>
    <w:p w14:paraId="72872286" w14:textId="7AE82DCB" w:rsidR="00112E1B" w:rsidRDefault="009F41B2" w:rsidP="00057F76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112E1B" w:rsidRPr="008F4AA6">
        <w:rPr>
          <w:rFonts w:ascii="Times New Roman" w:hAnsi="Times New Roman" w:cs="Times New Roman"/>
        </w:rPr>
        <w:t xml:space="preserve"> The change over time in Suicidal Ideation</w:t>
      </w:r>
      <w:r>
        <w:rPr>
          <w:rFonts w:ascii="Times New Roman" w:hAnsi="Times New Roman" w:cs="Times New Roman"/>
        </w:rPr>
        <w:t xml:space="preserve"> (Item 9 on PHQ-9)</w:t>
      </w:r>
      <w:r w:rsidR="00112E1B" w:rsidRPr="008F4AA6">
        <w:rPr>
          <w:rFonts w:ascii="Times New Roman" w:hAnsi="Times New Roman" w:cs="Times New Roman"/>
        </w:rPr>
        <w:t xml:space="preserve"> was compared between the two treatment groups (Thrive </w:t>
      </w:r>
      <w:r w:rsidR="00D7322A">
        <w:rPr>
          <w:rFonts w:ascii="Times New Roman" w:hAnsi="Times New Roman" w:cs="Times New Roman"/>
        </w:rPr>
        <w:t xml:space="preserve">intervention </w:t>
      </w:r>
      <w:r w:rsidR="00112E1B" w:rsidRPr="008F4AA6">
        <w:rPr>
          <w:rFonts w:ascii="Times New Roman" w:hAnsi="Times New Roman" w:cs="Times New Roman"/>
        </w:rPr>
        <w:t>vs. Control) using an ordinal logistic regression model via a Generalized Estimating Equation analysis of repeated measures, while adjusting for the baseline measure of suicidal ideation (PHQ</w:t>
      </w:r>
      <w:r w:rsidR="00D7322A">
        <w:rPr>
          <w:rFonts w:ascii="Times New Roman" w:hAnsi="Times New Roman" w:cs="Times New Roman"/>
        </w:rPr>
        <w:t>-9</w:t>
      </w:r>
      <w:r w:rsidR="00112E1B" w:rsidRPr="008F4AA6">
        <w:rPr>
          <w:rFonts w:ascii="Times New Roman" w:hAnsi="Times New Roman" w:cs="Times New Roman"/>
        </w:rPr>
        <w:t xml:space="preserve"> item 9) and receiving therapy for depression at baseline (yes/no). The cumulative probabilities were modeled over the higher-ordered suicidal ideation scale score (more suicidal ideation). An estimated Odds Ratio (OR) &lt; 1 indicated lower predicted odds of suicidal ideation for Thrive</w:t>
      </w:r>
      <w:r w:rsidR="00D7322A">
        <w:rPr>
          <w:rFonts w:ascii="Times New Roman" w:hAnsi="Times New Roman" w:cs="Times New Roman"/>
        </w:rPr>
        <w:t xml:space="preserve"> intervention</w:t>
      </w:r>
      <w:r w:rsidR="00112E1B" w:rsidRPr="008F4AA6">
        <w:rPr>
          <w:rFonts w:ascii="Times New Roman" w:hAnsi="Times New Roman" w:cs="Times New Roman"/>
        </w:rPr>
        <w:t xml:space="preserve"> vs. Control.</w:t>
      </w:r>
    </w:p>
    <w:p w14:paraId="2ACC3BC4" w14:textId="4F943409" w:rsidR="009F41B2" w:rsidRPr="00C52B4F" w:rsidRDefault="009F41B2" w:rsidP="009F41B2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Odds Ratio (OR)</w:t>
      </w:r>
    </w:p>
    <w:p w14:paraId="454467FD" w14:textId="6B5A5FA0" w:rsidR="00112E1B" w:rsidRPr="008F4AA6" w:rsidRDefault="00D7322A" w:rsidP="00057F76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vertAlign w:val="superscript"/>
        </w:rPr>
        <w:t>c</w:t>
      </w:r>
      <w:r w:rsidR="00112E1B" w:rsidRPr="008F4AA6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112E1B" w:rsidRPr="008F4AA6">
        <w:rPr>
          <w:rFonts w:ascii="Times New Roman" w:hAnsi="Times New Roman" w:cs="Times New Roman"/>
        </w:rPr>
        <w:t xml:space="preserve">Bonferroni Adjusted </w:t>
      </w:r>
      <w:r w:rsidR="006C64DA" w:rsidRPr="006C64DA">
        <w:rPr>
          <w:rFonts w:ascii="Times New Roman" w:hAnsi="Times New Roman" w:cs="Times New Roman"/>
          <w:i/>
          <w:iCs/>
        </w:rPr>
        <w:t>P</w:t>
      </w:r>
      <w:r w:rsidR="006C64DA">
        <w:rPr>
          <w:rFonts w:ascii="Times New Roman" w:hAnsi="Times New Roman" w:cs="Times New Roman"/>
        </w:rPr>
        <w:t xml:space="preserve"> </w:t>
      </w:r>
      <w:r w:rsidR="00112E1B" w:rsidRPr="008F4AA6">
        <w:rPr>
          <w:rFonts w:ascii="Times New Roman" w:hAnsi="Times New Roman" w:cs="Times New Roman"/>
        </w:rPr>
        <w:t>=</w:t>
      </w:r>
      <w:r w:rsidR="006C64DA">
        <w:rPr>
          <w:rFonts w:ascii="Times New Roman" w:hAnsi="Times New Roman" w:cs="Times New Roman"/>
        </w:rPr>
        <w:t xml:space="preserve"> </w:t>
      </w:r>
      <w:r w:rsidR="00112E1B" w:rsidRPr="008F4AA6">
        <w:rPr>
          <w:rFonts w:ascii="Times New Roman" w:hAnsi="Times New Roman" w:cs="Times New Roman"/>
        </w:rPr>
        <w:t>1.00</w:t>
      </w:r>
    </w:p>
    <w:p w14:paraId="6C5631BE" w14:textId="56490205" w:rsidR="00112E1B" w:rsidRPr="008F4AA6" w:rsidRDefault="00AC4D3A" w:rsidP="00057F76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vertAlign w:val="superscript"/>
        </w:rPr>
        <w:t>d</w:t>
      </w:r>
      <w:r w:rsidR="00112E1B" w:rsidRPr="008F4AA6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112E1B" w:rsidRPr="008F4AA6">
        <w:rPr>
          <w:rFonts w:ascii="Times New Roman" w:hAnsi="Times New Roman" w:cs="Times New Roman"/>
        </w:rPr>
        <w:t xml:space="preserve">Bonferroni Adjusted </w:t>
      </w:r>
      <w:r w:rsidR="006C64DA" w:rsidRPr="006C64DA">
        <w:rPr>
          <w:rFonts w:ascii="Times New Roman" w:hAnsi="Times New Roman" w:cs="Times New Roman"/>
          <w:i/>
          <w:iCs/>
        </w:rPr>
        <w:t>P</w:t>
      </w:r>
      <w:r w:rsidR="006C64DA">
        <w:rPr>
          <w:rFonts w:ascii="Times New Roman" w:hAnsi="Times New Roman" w:cs="Times New Roman"/>
        </w:rPr>
        <w:t xml:space="preserve"> </w:t>
      </w:r>
      <w:r w:rsidR="00112E1B" w:rsidRPr="008F4AA6">
        <w:rPr>
          <w:rFonts w:ascii="Times New Roman" w:hAnsi="Times New Roman" w:cs="Times New Roman"/>
        </w:rPr>
        <w:t>=</w:t>
      </w:r>
      <w:r w:rsidR="006C64DA">
        <w:rPr>
          <w:rFonts w:ascii="Times New Roman" w:hAnsi="Times New Roman" w:cs="Times New Roman"/>
        </w:rPr>
        <w:t xml:space="preserve"> </w:t>
      </w:r>
      <w:r w:rsidR="00112E1B" w:rsidRPr="008F4AA6">
        <w:rPr>
          <w:rFonts w:ascii="Times New Roman" w:hAnsi="Times New Roman" w:cs="Times New Roman"/>
        </w:rPr>
        <w:t>0.28</w:t>
      </w:r>
    </w:p>
    <w:p w14:paraId="41BF4840" w14:textId="49DF5BAC" w:rsidR="00112E1B" w:rsidRPr="008F4AA6" w:rsidRDefault="00AC4D3A" w:rsidP="00057F76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vertAlign w:val="superscript"/>
        </w:rPr>
        <w:t>e</w:t>
      </w:r>
      <w:r w:rsidR="00112E1B" w:rsidRPr="008F4AA6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112E1B" w:rsidRPr="008F4AA6">
        <w:rPr>
          <w:rFonts w:ascii="Times New Roman" w:hAnsi="Times New Roman" w:cs="Times New Roman"/>
        </w:rPr>
        <w:t>Bonferroni-adjusted 95% confidence interval = 0.212 to 1.40</w:t>
      </w:r>
    </w:p>
    <w:p w14:paraId="6F704E0C" w14:textId="00B68616" w:rsidR="00AF17F8" w:rsidRPr="00112E1B" w:rsidRDefault="00AC4D3A" w:rsidP="00AD5DE3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vertAlign w:val="superscript"/>
        </w:rPr>
        <w:t>f</w:t>
      </w:r>
      <w:r w:rsidR="00112E1B" w:rsidRPr="008F4AA6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112E1B" w:rsidRPr="008F4AA6">
        <w:rPr>
          <w:rFonts w:ascii="Times New Roman" w:hAnsi="Times New Roman" w:cs="Times New Roman"/>
        </w:rPr>
        <w:t xml:space="preserve">Bonferroni Adjusted </w:t>
      </w:r>
      <w:r w:rsidR="006C64DA" w:rsidRPr="006C64DA">
        <w:rPr>
          <w:rFonts w:ascii="Times New Roman" w:hAnsi="Times New Roman" w:cs="Times New Roman"/>
          <w:i/>
          <w:iCs/>
        </w:rPr>
        <w:t>P</w:t>
      </w:r>
      <w:r w:rsidR="006C64DA">
        <w:rPr>
          <w:rFonts w:ascii="Times New Roman" w:hAnsi="Times New Roman" w:cs="Times New Roman"/>
        </w:rPr>
        <w:t xml:space="preserve"> </w:t>
      </w:r>
      <w:r w:rsidR="00112E1B" w:rsidRPr="008F4AA6">
        <w:rPr>
          <w:rFonts w:ascii="Times New Roman" w:hAnsi="Times New Roman" w:cs="Times New Roman"/>
        </w:rPr>
        <w:t>=0.49</w:t>
      </w:r>
    </w:p>
    <w:sectPr w:rsidR="00AF17F8" w:rsidRPr="00112E1B" w:rsidSect="00727610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C35376" w14:textId="77777777" w:rsidR="00B5611E" w:rsidRDefault="00B5611E" w:rsidP="008545AA">
      <w:r>
        <w:separator/>
      </w:r>
    </w:p>
  </w:endnote>
  <w:endnote w:type="continuationSeparator" w:id="0">
    <w:p w14:paraId="302A316F" w14:textId="77777777" w:rsidR="00B5611E" w:rsidRDefault="00B5611E" w:rsidP="008545AA">
      <w:r>
        <w:continuationSeparator/>
      </w:r>
    </w:p>
  </w:endnote>
  <w:endnote w:type="continuationNotice" w:id="1">
    <w:p w14:paraId="57E10B92" w14:textId="77777777" w:rsidR="00B5611E" w:rsidRDefault="00B561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347603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BE0023" w14:textId="77777777" w:rsidR="00142BC8" w:rsidRDefault="00142BC8" w:rsidP="003E18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18012E" w14:textId="77777777" w:rsidR="00142BC8" w:rsidRDefault="00142BC8" w:rsidP="000E0F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DCE71C" w14:textId="77777777" w:rsidR="00142BC8" w:rsidRDefault="00142BC8" w:rsidP="000E0F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03F808" w14:textId="77777777" w:rsidR="00B5611E" w:rsidRDefault="00B5611E" w:rsidP="008545AA">
      <w:r>
        <w:separator/>
      </w:r>
    </w:p>
  </w:footnote>
  <w:footnote w:type="continuationSeparator" w:id="0">
    <w:p w14:paraId="3ECD0671" w14:textId="77777777" w:rsidR="00B5611E" w:rsidRDefault="00B5611E" w:rsidP="008545AA">
      <w:r>
        <w:continuationSeparator/>
      </w:r>
    </w:p>
  </w:footnote>
  <w:footnote w:type="continuationNotice" w:id="1">
    <w:p w14:paraId="081C7EC3" w14:textId="77777777" w:rsidR="00B5611E" w:rsidRDefault="00B5611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4D1BC6"/>
    <w:multiLevelType w:val="hybridMultilevel"/>
    <w:tmpl w:val="739C98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B04F0"/>
    <w:multiLevelType w:val="multilevel"/>
    <w:tmpl w:val="18B8A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9661B8"/>
    <w:multiLevelType w:val="multilevel"/>
    <w:tmpl w:val="21DC5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9A0473D"/>
    <w:multiLevelType w:val="hybridMultilevel"/>
    <w:tmpl w:val="5CEE9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D471DD"/>
    <w:multiLevelType w:val="hybridMultilevel"/>
    <w:tmpl w:val="D75EC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D004A5"/>
    <w:multiLevelType w:val="hybridMultilevel"/>
    <w:tmpl w:val="AA7A8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A9047C"/>
    <w:multiLevelType w:val="hybridMultilevel"/>
    <w:tmpl w:val="4C58627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0625760"/>
    <w:multiLevelType w:val="hybridMultilevel"/>
    <w:tmpl w:val="8AC66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736A7"/>
    <w:multiLevelType w:val="multilevel"/>
    <w:tmpl w:val="A3DCC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6773B24"/>
    <w:multiLevelType w:val="multilevel"/>
    <w:tmpl w:val="370E7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CC04C3B"/>
    <w:multiLevelType w:val="hybridMultilevel"/>
    <w:tmpl w:val="D980B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9F45B5"/>
    <w:multiLevelType w:val="multilevel"/>
    <w:tmpl w:val="EAEAD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AB4A2A"/>
    <w:multiLevelType w:val="hybridMultilevel"/>
    <w:tmpl w:val="007CEC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01A683B"/>
    <w:multiLevelType w:val="multilevel"/>
    <w:tmpl w:val="CCCAD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54E076F"/>
    <w:multiLevelType w:val="multilevel"/>
    <w:tmpl w:val="993AC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8176ADD"/>
    <w:multiLevelType w:val="hybridMultilevel"/>
    <w:tmpl w:val="014AF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6C7C5E"/>
    <w:multiLevelType w:val="hybridMultilevel"/>
    <w:tmpl w:val="C9DEC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D76C4A"/>
    <w:multiLevelType w:val="hybridMultilevel"/>
    <w:tmpl w:val="449C7F3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8" w15:restartNumberingAfterBreak="0">
    <w:nsid w:val="4C8C5D67"/>
    <w:multiLevelType w:val="multilevel"/>
    <w:tmpl w:val="FA2AA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53C357F"/>
    <w:multiLevelType w:val="multilevel"/>
    <w:tmpl w:val="25B60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90F5A2B"/>
    <w:multiLevelType w:val="hybridMultilevel"/>
    <w:tmpl w:val="D980B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8D2130"/>
    <w:multiLevelType w:val="hybridMultilevel"/>
    <w:tmpl w:val="0DACD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1F7EA2"/>
    <w:multiLevelType w:val="multilevel"/>
    <w:tmpl w:val="A10CD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C7D6471"/>
    <w:multiLevelType w:val="hybridMultilevel"/>
    <w:tmpl w:val="07AE160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E994E85"/>
    <w:multiLevelType w:val="hybridMultilevel"/>
    <w:tmpl w:val="1C9857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CA6001"/>
    <w:multiLevelType w:val="hybridMultilevel"/>
    <w:tmpl w:val="2B2805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C22158"/>
    <w:multiLevelType w:val="multilevel"/>
    <w:tmpl w:val="EDA67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6A4767B"/>
    <w:multiLevelType w:val="multilevel"/>
    <w:tmpl w:val="5AC00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67463855"/>
    <w:multiLevelType w:val="hybridMultilevel"/>
    <w:tmpl w:val="7ADE17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A713C09"/>
    <w:multiLevelType w:val="hybridMultilevel"/>
    <w:tmpl w:val="EA544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96692C"/>
    <w:multiLevelType w:val="hybridMultilevel"/>
    <w:tmpl w:val="F53A6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E04D46"/>
    <w:multiLevelType w:val="hybridMultilevel"/>
    <w:tmpl w:val="51D6D0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E84F70"/>
    <w:multiLevelType w:val="hybridMultilevel"/>
    <w:tmpl w:val="D980B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FA6B26"/>
    <w:multiLevelType w:val="hybridMultilevel"/>
    <w:tmpl w:val="D4764F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AF738DF"/>
    <w:multiLevelType w:val="hybridMultilevel"/>
    <w:tmpl w:val="09567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1D4AA7"/>
    <w:multiLevelType w:val="multilevel"/>
    <w:tmpl w:val="38EC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D3D5874"/>
    <w:multiLevelType w:val="multilevel"/>
    <w:tmpl w:val="39748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D3F36F1"/>
    <w:multiLevelType w:val="multilevel"/>
    <w:tmpl w:val="EACE8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E887764"/>
    <w:multiLevelType w:val="hybridMultilevel"/>
    <w:tmpl w:val="1D78DC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0"/>
  </w:num>
  <w:num w:numId="3">
    <w:abstractNumId w:val="33"/>
  </w:num>
  <w:num w:numId="4">
    <w:abstractNumId w:val="17"/>
  </w:num>
  <w:num w:numId="5">
    <w:abstractNumId w:val="36"/>
  </w:num>
  <w:num w:numId="6">
    <w:abstractNumId w:val="9"/>
  </w:num>
  <w:num w:numId="7">
    <w:abstractNumId w:val="11"/>
  </w:num>
  <w:num w:numId="8">
    <w:abstractNumId w:val="35"/>
  </w:num>
  <w:num w:numId="9">
    <w:abstractNumId w:val="18"/>
  </w:num>
  <w:num w:numId="10">
    <w:abstractNumId w:val="1"/>
  </w:num>
  <w:num w:numId="11">
    <w:abstractNumId w:val="19"/>
  </w:num>
  <w:num w:numId="12">
    <w:abstractNumId w:val="37"/>
  </w:num>
  <w:num w:numId="13">
    <w:abstractNumId w:val="26"/>
  </w:num>
  <w:num w:numId="14">
    <w:abstractNumId w:val="14"/>
  </w:num>
  <w:num w:numId="15">
    <w:abstractNumId w:val="27"/>
  </w:num>
  <w:num w:numId="16">
    <w:abstractNumId w:val="8"/>
  </w:num>
  <w:num w:numId="17">
    <w:abstractNumId w:val="13"/>
  </w:num>
  <w:num w:numId="18">
    <w:abstractNumId w:val="2"/>
  </w:num>
  <w:num w:numId="19">
    <w:abstractNumId w:val="22"/>
  </w:num>
  <w:num w:numId="20">
    <w:abstractNumId w:val="4"/>
  </w:num>
  <w:num w:numId="21">
    <w:abstractNumId w:val="29"/>
  </w:num>
  <w:num w:numId="22">
    <w:abstractNumId w:val="30"/>
  </w:num>
  <w:num w:numId="23">
    <w:abstractNumId w:val="16"/>
  </w:num>
  <w:num w:numId="24">
    <w:abstractNumId w:val="34"/>
  </w:num>
  <w:num w:numId="25">
    <w:abstractNumId w:val="7"/>
  </w:num>
  <w:num w:numId="26">
    <w:abstractNumId w:val="24"/>
  </w:num>
  <w:num w:numId="27">
    <w:abstractNumId w:val="25"/>
  </w:num>
  <w:num w:numId="28">
    <w:abstractNumId w:val="3"/>
  </w:num>
  <w:num w:numId="29">
    <w:abstractNumId w:val="28"/>
  </w:num>
  <w:num w:numId="30">
    <w:abstractNumId w:val="23"/>
  </w:num>
  <w:num w:numId="31">
    <w:abstractNumId w:val="21"/>
  </w:num>
  <w:num w:numId="32">
    <w:abstractNumId w:val="6"/>
  </w:num>
  <w:num w:numId="33">
    <w:abstractNumId w:val="12"/>
  </w:num>
  <w:num w:numId="34">
    <w:abstractNumId w:val="31"/>
  </w:num>
  <w:num w:numId="35">
    <w:abstractNumId w:val="15"/>
  </w:num>
  <w:num w:numId="36">
    <w:abstractNumId w:val="32"/>
  </w:num>
  <w:num w:numId="37">
    <w:abstractNumId w:val="20"/>
  </w:num>
  <w:num w:numId="38">
    <w:abstractNumId w:val="10"/>
  </w:num>
  <w:num w:numId="3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linkStyle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xvewress5afyea9wfpedrt2svv90005dsz&quot;&gt;2018_Master Library&lt;record-ids&gt;&lt;item&gt;582&lt;/item&gt;&lt;item&gt;1028&lt;/item&gt;&lt;item&gt;1367&lt;/item&gt;&lt;item&gt;1368&lt;/item&gt;&lt;item&gt;1375&lt;/item&gt;&lt;item&gt;1383&lt;/item&gt;&lt;item&gt;1384&lt;/item&gt;&lt;item&gt;1386&lt;/item&gt;&lt;item&gt;1387&lt;/item&gt;&lt;item&gt;1388&lt;/item&gt;&lt;item&gt;1389&lt;/item&gt;&lt;item&gt;1390&lt;/item&gt;&lt;item&gt;1394&lt;/item&gt;&lt;item&gt;1398&lt;/item&gt;&lt;item&gt;1400&lt;/item&gt;&lt;item&gt;1401&lt;/item&gt;&lt;item&gt;1412&lt;/item&gt;&lt;item&gt;1413&lt;/item&gt;&lt;item&gt;1441&lt;/item&gt;&lt;item&gt;1451&lt;/item&gt;&lt;item&gt;1475&lt;/item&gt;&lt;/record-ids&gt;&lt;/item&gt;&lt;/Libraries&gt;"/>
  </w:docVars>
  <w:rsids>
    <w:rsidRoot w:val="0038018E"/>
    <w:rsid w:val="00000897"/>
    <w:rsid w:val="00000AB4"/>
    <w:rsid w:val="00001FB8"/>
    <w:rsid w:val="00007689"/>
    <w:rsid w:val="00010365"/>
    <w:rsid w:val="0001111F"/>
    <w:rsid w:val="00014736"/>
    <w:rsid w:val="00015854"/>
    <w:rsid w:val="0002182D"/>
    <w:rsid w:val="000221AC"/>
    <w:rsid w:val="00022429"/>
    <w:rsid w:val="00023FA9"/>
    <w:rsid w:val="000240FC"/>
    <w:rsid w:val="00024120"/>
    <w:rsid w:val="00026457"/>
    <w:rsid w:val="000270BE"/>
    <w:rsid w:val="00032838"/>
    <w:rsid w:val="00032CB4"/>
    <w:rsid w:val="00033DD3"/>
    <w:rsid w:val="00035B23"/>
    <w:rsid w:val="000363C8"/>
    <w:rsid w:val="00037EB7"/>
    <w:rsid w:val="0004000A"/>
    <w:rsid w:val="00040124"/>
    <w:rsid w:val="000401F2"/>
    <w:rsid w:val="00041066"/>
    <w:rsid w:val="00041AC3"/>
    <w:rsid w:val="00042D3A"/>
    <w:rsid w:val="00043816"/>
    <w:rsid w:val="00043D4F"/>
    <w:rsid w:val="00044684"/>
    <w:rsid w:val="000451CC"/>
    <w:rsid w:val="000464B6"/>
    <w:rsid w:val="00046667"/>
    <w:rsid w:val="00046E30"/>
    <w:rsid w:val="00046F81"/>
    <w:rsid w:val="00047517"/>
    <w:rsid w:val="00047864"/>
    <w:rsid w:val="00050114"/>
    <w:rsid w:val="00050B7D"/>
    <w:rsid w:val="00050DEF"/>
    <w:rsid w:val="00053C20"/>
    <w:rsid w:val="00054410"/>
    <w:rsid w:val="00056340"/>
    <w:rsid w:val="00057393"/>
    <w:rsid w:val="00057C00"/>
    <w:rsid w:val="00057F76"/>
    <w:rsid w:val="0006062D"/>
    <w:rsid w:val="000615E5"/>
    <w:rsid w:val="00061B5E"/>
    <w:rsid w:val="00062A9F"/>
    <w:rsid w:val="00063563"/>
    <w:rsid w:val="00064310"/>
    <w:rsid w:val="00065ED1"/>
    <w:rsid w:val="00066684"/>
    <w:rsid w:val="00066925"/>
    <w:rsid w:val="00067351"/>
    <w:rsid w:val="00067CB8"/>
    <w:rsid w:val="00070BB1"/>
    <w:rsid w:val="00072B9F"/>
    <w:rsid w:val="000739A5"/>
    <w:rsid w:val="00074C40"/>
    <w:rsid w:val="000758B8"/>
    <w:rsid w:val="00075ADA"/>
    <w:rsid w:val="00076264"/>
    <w:rsid w:val="00081822"/>
    <w:rsid w:val="00082134"/>
    <w:rsid w:val="00082358"/>
    <w:rsid w:val="00082C1D"/>
    <w:rsid w:val="00084046"/>
    <w:rsid w:val="000846D3"/>
    <w:rsid w:val="00084D7D"/>
    <w:rsid w:val="00084E17"/>
    <w:rsid w:val="000856BA"/>
    <w:rsid w:val="00086402"/>
    <w:rsid w:val="000868AF"/>
    <w:rsid w:val="000903E6"/>
    <w:rsid w:val="000906A1"/>
    <w:rsid w:val="000918E2"/>
    <w:rsid w:val="00092FD9"/>
    <w:rsid w:val="00093D89"/>
    <w:rsid w:val="00094926"/>
    <w:rsid w:val="00094950"/>
    <w:rsid w:val="00094DCC"/>
    <w:rsid w:val="00097496"/>
    <w:rsid w:val="000A014F"/>
    <w:rsid w:val="000A0255"/>
    <w:rsid w:val="000A2221"/>
    <w:rsid w:val="000A4124"/>
    <w:rsid w:val="000A458A"/>
    <w:rsid w:val="000A4E7B"/>
    <w:rsid w:val="000A5380"/>
    <w:rsid w:val="000A5CA8"/>
    <w:rsid w:val="000A5D40"/>
    <w:rsid w:val="000A6818"/>
    <w:rsid w:val="000A7957"/>
    <w:rsid w:val="000B0DC2"/>
    <w:rsid w:val="000B1969"/>
    <w:rsid w:val="000B2DEF"/>
    <w:rsid w:val="000B3096"/>
    <w:rsid w:val="000B38FF"/>
    <w:rsid w:val="000B59F8"/>
    <w:rsid w:val="000B625F"/>
    <w:rsid w:val="000B646C"/>
    <w:rsid w:val="000B72B9"/>
    <w:rsid w:val="000B77F0"/>
    <w:rsid w:val="000C1006"/>
    <w:rsid w:val="000C108C"/>
    <w:rsid w:val="000C26C4"/>
    <w:rsid w:val="000C36F7"/>
    <w:rsid w:val="000C3B85"/>
    <w:rsid w:val="000C4658"/>
    <w:rsid w:val="000C487C"/>
    <w:rsid w:val="000C4CB3"/>
    <w:rsid w:val="000C52A9"/>
    <w:rsid w:val="000C5AC4"/>
    <w:rsid w:val="000C732E"/>
    <w:rsid w:val="000C7947"/>
    <w:rsid w:val="000D049A"/>
    <w:rsid w:val="000D0DD1"/>
    <w:rsid w:val="000D0FA8"/>
    <w:rsid w:val="000D2377"/>
    <w:rsid w:val="000D3FE0"/>
    <w:rsid w:val="000D450E"/>
    <w:rsid w:val="000D4569"/>
    <w:rsid w:val="000D5079"/>
    <w:rsid w:val="000D5EEA"/>
    <w:rsid w:val="000D7BB0"/>
    <w:rsid w:val="000E0509"/>
    <w:rsid w:val="000E0F1E"/>
    <w:rsid w:val="000E12B4"/>
    <w:rsid w:val="000E3A28"/>
    <w:rsid w:val="000E5E26"/>
    <w:rsid w:val="000E6280"/>
    <w:rsid w:val="000E75AB"/>
    <w:rsid w:val="000F3BF3"/>
    <w:rsid w:val="000F3F9A"/>
    <w:rsid w:val="000F4930"/>
    <w:rsid w:val="000F4B6D"/>
    <w:rsid w:val="000F61F2"/>
    <w:rsid w:val="000F636C"/>
    <w:rsid w:val="000F7015"/>
    <w:rsid w:val="00100D5B"/>
    <w:rsid w:val="00101283"/>
    <w:rsid w:val="0010131B"/>
    <w:rsid w:val="001027BA"/>
    <w:rsid w:val="00103CA8"/>
    <w:rsid w:val="0010535D"/>
    <w:rsid w:val="001062F0"/>
    <w:rsid w:val="00107D92"/>
    <w:rsid w:val="00110F2A"/>
    <w:rsid w:val="001116AE"/>
    <w:rsid w:val="00111F15"/>
    <w:rsid w:val="00111FD4"/>
    <w:rsid w:val="00112E1B"/>
    <w:rsid w:val="00113F55"/>
    <w:rsid w:val="001145DE"/>
    <w:rsid w:val="00115006"/>
    <w:rsid w:val="00115340"/>
    <w:rsid w:val="00115B7C"/>
    <w:rsid w:val="0011700A"/>
    <w:rsid w:val="00117BEC"/>
    <w:rsid w:val="001201C7"/>
    <w:rsid w:val="001206C6"/>
    <w:rsid w:val="00123163"/>
    <w:rsid w:val="00123E8B"/>
    <w:rsid w:val="00124176"/>
    <w:rsid w:val="001241C1"/>
    <w:rsid w:val="00124D1B"/>
    <w:rsid w:val="00125188"/>
    <w:rsid w:val="001262E5"/>
    <w:rsid w:val="00126436"/>
    <w:rsid w:val="00126503"/>
    <w:rsid w:val="00126FB4"/>
    <w:rsid w:val="0012748E"/>
    <w:rsid w:val="00127D50"/>
    <w:rsid w:val="001305F0"/>
    <w:rsid w:val="00131BE2"/>
    <w:rsid w:val="00131F16"/>
    <w:rsid w:val="0013479F"/>
    <w:rsid w:val="00135155"/>
    <w:rsid w:val="00136531"/>
    <w:rsid w:val="00141E9F"/>
    <w:rsid w:val="00142BC8"/>
    <w:rsid w:val="00145DE5"/>
    <w:rsid w:val="001518A3"/>
    <w:rsid w:val="00151A8F"/>
    <w:rsid w:val="00151B6C"/>
    <w:rsid w:val="00151FC5"/>
    <w:rsid w:val="001532AC"/>
    <w:rsid w:val="00153343"/>
    <w:rsid w:val="001546F0"/>
    <w:rsid w:val="001548AB"/>
    <w:rsid w:val="00160223"/>
    <w:rsid w:val="00160634"/>
    <w:rsid w:val="00160BC5"/>
    <w:rsid w:val="00162DCA"/>
    <w:rsid w:val="00163283"/>
    <w:rsid w:val="00163BAA"/>
    <w:rsid w:val="00164488"/>
    <w:rsid w:val="00167591"/>
    <w:rsid w:val="001701FC"/>
    <w:rsid w:val="0017075A"/>
    <w:rsid w:val="00170CEE"/>
    <w:rsid w:val="00170ED7"/>
    <w:rsid w:val="00171499"/>
    <w:rsid w:val="00171D51"/>
    <w:rsid w:val="001762D1"/>
    <w:rsid w:val="001776F3"/>
    <w:rsid w:val="001802D2"/>
    <w:rsid w:val="00180C16"/>
    <w:rsid w:val="001815F0"/>
    <w:rsid w:val="001823D0"/>
    <w:rsid w:val="001834C1"/>
    <w:rsid w:val="001839AD"/>
    <w:rsid w:val="00183CFE"/>
    <w:rsid w:val="001849B0"/>
    <w:rsid w:val="00186AFE"/>
    <w:rsid w:val="00186C12"/>
    <w:rsid w:val="00186E52"/>
    <w:rsid w:val="00187212"/>
    <w:rsid w:val="00187F3D"/>
    <w:rsid w:val="001905A1"/>
    <w:rsid w:val="00191BE6"/>
    <w:rsid w:val="001922F1"/>
    <w:rsid w:val="0019482C"/>
    <w:rsid w:val="001966A1"/>
    <w:rsid w:val="001A086D"/>
    <w:rsid w:val="001A1803"/>
    <w:rsid w:val="001A1898"/>
    <w:rsid w:val="001A2AE8"/>
    <w:rsid w:val="001A5DFC"/>
    <w:rsid w:val="001A62D7"/>
    <w:rsid w:val="001A6303"/>
    <w:rsid w:val="001A643A"/>
    <w:rsid w:val="001A6911"/>
    <w:rsid w:val="001B02DC"/>
    <w:rsid w:val="001B153F"/>
    <w:rsid w:val="001B3266"/>
    <w:rsid w:val="001B3754"/>
    <w:rsid w:val="001B3B9F"/>
    <w:rsid w:val="001B3CB5"/>
    <w:rsid w:val="001B4023"/>
    <w:rsid w:val="001B4A1A"/>
    <w:rsid w:val="001B6063"/>
    <w:rsid w:val="001B61EF"/>
    <w:rsid w:val="001B6228"/>
    <w:rsid w:val="001B6301"/>
    <w:rsid w:val="001C130D"/>
    <w:rsid w:val="001C16BE"/>
    <w:rsid w:val="001C18E4"/>
    <w:rsid w:val="001C1FEA"/>
    <w:rsid w:val="001C33F7"/>
    <w:rsid w:val="001C370F"/>
    <w:rsid w:val="001C3E28"/>
    <w:rsid w:val="001C53AC"/>
    <w:rsid w:val="001C54AB"/>
    <w:rsid w:val="001C5BD5"/>
    <w:rsid w:val="001D0DB5"/>
    <w:rsid w:val="001D0EA8"/>
    <w:rsid w:val="001D24C0"/>
    <w:rsid w:val="001D30E5"/>
    <w:rsid w:val="001D325A"/>
    <w:rsid w:val="001D4B2B"/>
    <w:rsid w:val="001D5AD3"/>
    <w:rsid w:val="001D7F67"/>
    <w:rsid w:val="001E192D"/>
    <w:rsid w:val="001E19B7"/>
    <w:rsid w:val="001E1C45"/>
    <w:rsid w:val="001E1CA0"/>
    <w:rsid w:val="001E2A69"/>
    <w:rsid w:val="001E324E"/>
    <w:rsid w:val="001E3481"/>
    <w:rsid w:val="001E38FF"/>
    <w:rsid w:val="001E416F"/>
    <w:rsid w:val="001E518A"/>
    <w:rsid w:val="001E7219"/>
    <w:rsid w:val="001E7B8E"/>
    <w:rsid w:val="001F02F3"/>
    <w:rsid w:val="001F0811"/>
    <w:rsid w:val="001F15E8"/>
    <w:rsid w:val="001F4281"/>
    <w:rsid w:val="001F4850"/>
    <w:rsid w:val="00200187"/>
    <w:rsid w:val="00200292"/>
    <w:rsid w:val="0020187C"/>
    <w:rsid w:val="0020199F"/>
    <w:rsid w:val="00202077"/>
    <w:rsid w:val="00202EBF"/>
    <w:rsid w:val="0020409A"/>
    <w:rsid w:val="00205EAB"/>
    <w:rsid w:val="0020636C"/>
    <w:rsid w:val="002072DD"/>
    <w:rsid w:val="00210A1E"/>
    <w:rsid w:val="0021232D"/>
    <w:rsid w:val="002127C1"/>
    <w:rsid w:val="0021469B"/>
    <w:rsid w:val="00214C29"/>
    <w:rsid w:val="00216CAF"/>
    <w:rsid w:val="00217009"/>
    <w:rsid w:val="00217ACA"/>
    <w:rsid w:val="00223A97"/>
    <w:rsid w:val="002242EB"/>
    <w:rsid w:val="00224754"/>
    <w:rsid w:val="0022554B"/>
    <w:rsid w:val="002261FB"/>
    <w:rsid w:val="00226FB6"/>
    <w:rsid w:val="002305C7"/>
    <w:rsid w:val="00231002"/>
    <w:rsid w:val="0023180D"/>
    <w:rsid w:val="002329DC"/>
    <w:rsid w:val="0023371E"/>
    <w:rsid w:val="00233FC9"/>
    <w:rsid w:val="00240486"/>
    <w:rsid w:val="0024358B"/>
    <w:rsid w:val="0024397B"/>
    <w:rsid w:val="002439F3"/>
    <w:rsid w:val="00244C6D"/>
    <w:rsid w:val="00246336"/>
    <w:rsid w:val="00246DFC"/>
    <w:rsid w:val="00250251"/>
    <w:rsid w:val="002506BB"/>
    <w:rsid w:val="00250E6C"/>
    <w:rsid w:val="00251133"/>
    <w:rsid w:val="00251F93"/>
    <w:rsid w:val="0025225F"/>
    <w:rsid w:val="00252607"/>
    <w:rsid w:val="00253B63"/>
    <w:rsid w:val="002542F0"/>
    <w:rsid w:val="0025722C"/>
    <w:rsid w:val="00257ACE"/>
    <w:rsid w:val="00260440"/>
    <w:rsid w:val="002611DB"/>
    <w:rsid w:val="00261EA8"/>
    <w:rsid w:val="002630F7"/>
    <w:rsid w:val="0026592D"/>
    <w:rsid w:val="00266A23"/>
    <w:rsid w:val="00266A3C"/>
    <w:rsid w:val="00266E3D"/>
    <w:rsid w:val="00267BBD"/>
    <w:rsid w:val="00273C0E"/>
    <w:rsid w:val="00273D67"/>
    <w:rsid w:val="00277C16"/>
    <w:rsid w:val="002807C2"/>
    <w:rsid w:val="0028386F"/>
    <w:rsid w:val="00284047"/>
    <w:rsid w:val="002845A4"/>
    <w:rsid w:val="00285127"/>
    <w:rsid w:val="00286C58"/>
    <w:rsid w:val="00287B7D"/>
    <w:rsid w:val="00291A08"/>
    <w:rsid w:val="00293506"/>
    <w:rsid w:val="00293BF0"/>
    <w:rsid w:val="00294467"/>
    <w:rsid w:val="00295547"/>
    <w:rsid w:val="00295E89"/>
    <w:rsid w:val="002966E9"/>
    <w:rsid w:val="002979B4"/>
    <w:rsid w:val="00297F4B"/>
    <w:rsid w:val="002A00FC"/>
    <w:rsid w:val="002A120F"/>
    <w:rsid w:val="002A14A7"/>
    <w:rsid w:val="002A150A"/>
    <w:rsid w:val="002A1BDA"/>
    <w:rsid w:val="002A1F23"/>
    <w:rsid w:val="002A28CF"/>
    <w:rsid w:val="002A2B27"/>
    <w:rsid w:val="002A3A83"/>
    <w:rsid w:val="002A3B62"/>
    <w:rsid w:val="002A3E13"/>
    <w:rsid w:val="002A47B3"/>
    <w:rsid w:val="002A4FA1"/>
    <w:rsid w:val="002A51E7"/>
    <w:rsid w:val="002A5913"/>
    <w:rsid w:val="002A5A12"/>
    <w:rsid w:val="002A5AF6"/>
    <w:rsid w:val="002A63A8"/>
    <w:rsid w:val="002A7FD7"/>
    <w:rsid w:val="002B0783"/>
    <w:rsid w:val="002B086B"/>
    <w:rsid w:val="002B286F"/>
    <w:rsid w:val="002B4562"/>
    <w:rsid w:val="002B4E33"/>
    <w:rsid w:val="002C07D0"/>
    <w:rsid w:val="002C0DEE"/>
    <w:rsid w:val="002C1BE2"/>
    <w:rsid w:val="002C34CB"/>
    <w:rsid w:val="002C392A"/>
    <w:rsid w:val="002C4D95"/>
    <w:rsid w:val="002C5B63"/>
    <w:rsid w:val="002C655B"/>
    <w:rsid w:val="002C6DA6"/>
    <w:rsid w:val="002C7610"/>
    <w:rsid w:val="002C7744"/>
    <w:rsid w:val="002D00E9"/>
    <w:rsid w:val="002D05AB"/>
    <w:rsid w:val="002D0E64"/>
    <w:rsid w:val="002D1511"/>
    <w:rsid w:val="002D1C04"/>
    <w:rsid w:val="002D27AA"/>
    <w:rsid w:val="002D3060"/>
    <w:rsid w:val="002D30A5"/>
    <w:rsid w:val="002D3BB1"/>
    <w:rsid w:val="002D4762"/>
    <w:rsid w:val="002D4C51"/>
    <w:rsid w:val="002D73E2"/>
    <w:rsid w:val="002D73EF"/>
    <w:rsid w:val="002E01BC"/>
    <w:rsid w:val="002E02FC"/>
    <w:rsid w:val="002E03CD"/>
    <w:rsid w:val="002E13DE"/>
    <w:rsid w:val="002E30BB"/>
    <w:rsid w:val="002E3C7A"/>
    <w:rsid w:val="002E4D24"/>
    <w:rsid w:val="002E5051"/>
    <w:rsid w:val="002E5735"/>
    <w:rsid w:val="002E5BF3"/>
    <w:rsid w:val="002E6D37"/>
    <w:rsid w:val="002F0318"/>
    <w:rsid w:val="002F40ED"/>
    <w:rsid w:val="002F48FB"/>
    <w:rsid w:val="002F5BE3"/>
    <w:rsid w:val="002F5EDD"/>
    <w:rsid w:val="002F75D7"/>
    <w:rsid w:val="002F795D"/>
    <w:rsid w:val="002F7D31"/>
    <w:rsid w:val="002F7D4B"/>
    <w:rsid w:val="0030092F"/>
    <w:rsid w:val="00301A10"/>
    <w:rsid w:val="00303B9B"/>
    <w:rsid w:val="00304B98"/>
    <w:rsid w:val="00305437"/>
    <w:rsid w:val="00306C89"/>
    <w:rsid w:val="00307321"/>
    <w:rsid w:val="00310A1D"/>
    <w:rsid w:val="003121C1"/>
    <w:rsid w:val="00313355"/>
    <w:rsid w:val="00313A87"/>
    <w:rsid w:val="00314C8F"/>
    <w:rsid w:val="00314FC6"/>
    <w:rsid w:val="00316C74"/>
    <w:rsid w:val="0031743B"/>
    <w:rsid w:val="0032149E"/>
    <w:rsid w:val="003221E5"/>
    <w:rsid w:val="00323390"/>
    <w:rsid w:val="00324AE4"/>
    <w:rsid w:val="00325A0C"/>
    <w:rsid w:val="003260FD"/>
    <w:rsid w:val="00326261"/>
    <w:rsid w:val="003266B3"/>
    <w:rsid w:val="0032686D"/>
    <w:rsid w:val="00326C76"/>
    <w:rsid w:val="0032714A"/>
    <w:rsid w:val="003274C3"/>
    <w:rsid w:val="003276FF"/>
    <w:rsid w:val="00330402"/>
    <w:rsid w:val="00331E41"/>
    <w:rsid w:val="00332C23"/>
    <w:rsid w:val="00333FFF"/>
    <w:rsid w:val="003358C4"/>
    <w:rsid w:val="00336661"/>
    <w:rsid w:val="0034195E"/>
    <w:rsid w:val="003426A5"/>
    <w:rsid w:val="00343981"/>
    <w:rsid w:val="003440FC"/>
    <w:rsid w:val="00345755"/>
    <w:rsid w:val="00347E52"/>
    <w:rsid w:val="0035048C"/>
    <w:rsid w:val="003518B5"/>
    <w:rsid w:val="00351938"/>
    <w:rsid w:val="0035225F"/>
    <w:rsid w:val="00352B2E"/>
    <w:rsid w:val="00352BD0"/>
    <w:rsid w:val="00353193"/>
    <w:rsid w:val="003539C0"/>
    <w:rsid w:val="00355253"/>
    <w:rsid w:val="003558B4"/>
    <w:rsid w:val="00355BF3"/>
    <w:rsid w:val="00355F70"/>
    <w:rsid w:val="00356D5C"/>
    <w:rsid w:val="003572B4"/>
    <w:rsid w:val="003572E0"/>
    <w:rsid w:val="00357AE2"/>
    <w:rsid w:val="003628FF"/>
    <w:rsid w:val="00365FF2"/>
    <w:rsid w:val="00366611"/>
    <w:rsid w:val="00367A56"/>
    <w:rsid w:val="00370A78"/>
    <w:rsid w:val="00370ACE"/>
    <w:rsid w:val="00370E1D"/>
    <w:rsid w:val="00372C41"/>
    <w:rsid w:val="003732B8"/>
    <w:rsid w:val="00374D6B"/>
    <w:rsid w:val="00375292"/>
    <w:rsid w:val="0037553C"/>
    <w:rsid w:val="003767BE"/>
    <w:rsid w:val="00376B57"/>
    <w:rsid w:val="0038018E"/>
    <w:rsid w:val="00381C15"/>
    <w:rsid w:val="00382013"/>
    <w:rsid w:val="00384AAC"/>
    <w:rsid w:val="00385362"/>
    <w:rsid w:val="0038538A"/>
    <w:rsid w:val="003854F5"/>
    <w:rsid w:val="0038604C"/>
    <w:rsid w:val="00387336"/>
    <w:rsid w:val="00387C0D"/>
    <w:rsid w:val="003909E3"/>
    <w:rsid w:val="00392B0B"/>
    <w:rsid w:val="00393C49"/>
    <w:rsid w:val="0039541C"/>
    <w:rsid w:val="0039580E"/>
    <w:rsid w:val="00396806"/>
    <w:rsid w:val="0039765D"/>
    <w:rsid w:val="00397F6D"/>
    <w:rsid w:val="003A000A"/>
    <w:rsid w:val="003A0EA5"/>
    <w:rsid w:val="003A196D"/>
    <w:rsid w:val="003A1C49"/>
    <w:rsid w:val="003A1DA7"/>
    <w:rsid w:val="003A1DAA"/>
    <w:rsid w:val="003A1F82"/>
    <w:rsid w:val="003A1F83"/>
    <w:rsid w:val="003A3173"/>
    <w:rsid w:val="003A4E46"/>
    <w:rsid w:val="003A5583"/>
    <w:rsid w:val="003A642A"/>
    <w:rsid w:val="003A6A7C"/>
    <w:rsid w:val="003A6C15"/>
    <w:rsid w:val="003A7AF4"/>
    <w:rsid w:val="003B0346"/>
    <w:rsid w:val="003B2036"/>
    <w:rsid w:val="003B30E0"/>
    <w:rsid w:val="003B370B"/>
    <w:rsid w:val="003C0271"/>
    <w:rsid w:val="003C072B"/>
    <w:rsid w:val="003C0B96"/>
    <w:rsid w:val="003C294B"/>
    <w:rsid w:val="003C36F1"/>
    <w:rsid w:val="003C3CCE"/>
    <w:rsid w:val="003C4CDB"/>
    <w:rsid w:val="003C588C"/>
    <w:rsid w:val="003C5E27"/>
    <w:rsid w:val="003C7E77"/>
    <w:rsid w:val="003D13B1"/>
    <w:rsid w:val="003D2137"/>
    <w:rsid w:val="003D21C2"/>
    <w:rsid w:val="003D24D4"/>
    <w:rsid w:val="003D25E1"/>
    <w:rsid w:val="003D4944"/>
    <w:rsid w:val="003D5DA0"/>
    <w:rsid w:val="003D7B44"/>
    <w:rsid w:val="003E17EE"/>
    <w:rsid w:val="003E18C2"/>
    <w:rsid w:val="003E1D19"/>
    <w:rsid w:val="003E392A"/>
    <w:rsid w:val="003E49C5"/>
    <w:rsid w:val="003E5C0F"/>
    <w:rsid w:val="003E6533"/>
    <w:rsid w:val="003E6AFA"/>
    <w:rsid w:val="003E6F24"/>
    <w:rsid w:val="003E7C3C"/>
    <w:rsid w:val="003F007F"/>
    <w:rsid w:val="003F039C"/>
    <w:rsid w:val="003F198C"/>
    <w:rsid w:val="003F22AB"/>
    <w:rsid w:val="003F3316"/>
    <w:rsid w:val="003F438E"/>
    <w:rsid w:val="003F4B64"/>
    <w:rsid w:val="003F58C5"/>
    <w:rsid w:val="003F5F58"/>
    <w:rsid w:val="003F65D8"/>
    <w:rsid w:val="003F7249"/>
    <w:rsid w:val="003F7A15"/>
    <w:rsid w:val="004004CB"/>
    <w:rsid w:val="00400A01"/>
    <w:rsid w:val="00401143"/>
    <w:rsid w:val="0040159B"/>
    <w:rsid w:val="00402380"/>
    <w:rsid w:val="004023FC"/>
    <w:rsid w:val="00403079"/>
    <w:rsid w:val="00403DDD"/>
    <w:rsid w:val="00403FEB"/>
    <w:rsid w:val="004042F1"/>
    <w:rsid w:val="00404B41"/>
    <w:rsid w:val="00406DFA"/>
    <w:rsid w:val="004112D2"/>
    <w:rsid w:val="004126BC"/>
    <w:rsid w:val="00412F3C"/>
    <w:rsid w:val="004138AE"/>
    <w:rsid w:val="00414FD3"/>
    <w:rsid w:val="004169AF"/>
    <w:rsid w:val="00416F97"/>
    <w:rsid w:val="004209D9"/>
    <w:rsid w:val="004218E2"/>
    <w:rsid w:val="004240FE"/>
    <w:rsid w:val="00424390"/>
    <w:rsid w:val="0042499F"/>
    <w:rsid w:val="00427638"/>
    <w:rsid w:val="00432FF1"/>
    <w:rsid w:val="0043397D"/>
    <w:rsid w:val="004354FA"/>
    <w:rsid w:val="00436854"/>
    <w:rsid w:val="00440BCA"/>
    <w:rsid w:val="00442E04"/>
    <w:rsid w:val="00443057"/>
    <w:rsid w:val="004444E5"/>
    <w:rsid w:val="0044545B"/>
    <w:rsid w:val="00445AF1"/>
    <w:rsid w:val="004470DE"/>
    <w:rsid w:val="00451130"/>
    <w:rsid w:val="004518BC"/>
    <w:rsid w:val="0046288F"/>
    <w:rsid w:val="004644D4"/>
    <w:rsid w:val="00467676"/>
    <w:rsid w:val="00467F7C"/>
    <w:rsid w:val="00471DD3"/>
    <w:rsid w:val="00474077"/>
    <w:rsid w:val="00474B78"/>
    <w:rsid w:val="00475238"/>
    <w:rsid w:val="00475AA5"/>
    <w:rsid w:val="0047678A"/>
    <w:rsid w:val="004777A9"/>
    <w:rsid w:val="00477A88"/>
    <w:rsid w:val="00477FDB"/>
    <w:rsid w:val="00480075"/>
    <w:rsid w:val="00480611"/>
    <w:rsid w:val="00480654"/>
    <w:rsid w:val="0048138C"/>
    <w:rsid w:val="00481B9A"/>
    <w:rsid w:val="00481C42"/>
    <w:rsid w:val="004829C7"/>
    <w:rsid w:val="00483634"/>
    <w:rsid w:val="00483828"/>
    <w:rsid w:val="00485D80"/>
    <w:rsid w:val="00485D84"/>
    <w:rsid w:val="0048782A"/>
    <w:rsid w:val="00490645"/>
    <w:rsid w:val="0049071C"/>
    <w:rsid w:val="00491412"/>
    <w:rsid w:val="004928E4"/>
    <w:rsid w:val="00492FDE"/>
    <w:rsid w:val="0049384C"/>
    <w:rsid w:val="00494099"/>
    <w:rsid w:val="004942C3"/>
    <w:rsid w:val="00496221"/>
    <w:rsid w:val="004A24F4"/>
    <w:rsid w:val="004A4432"/>
    <w:rsid w:val="004A4A6A"/>
    <w:rsid w:val="004A54EA"/>
    <w:rsid w:val="004A6E2C"/>
    <w:rsid w:val="004B0C6F"/>
    <w:rsid w:val="004B0C8F"/>
    <w:rsid w:val="004B1222"/>
    <w:rsid w:val="004B1F3D"/>
    <w:rsid w:val="004B2837"/>
    <w:rsid w:val="004B659A"/>
    <w:rsid w:val="004B7BA1"/>
    <w:rsid w:val="004C0215"/>
    <w:rsid w:val="004C02E2"/>
    <w:rsid w:val="004C106B"/>
    <w:rsid w:val="004C1FCC"/>
    <w:rsid w:val="004C241D"/>
    <w:rsid w:val="004C26C4"/>
    <w:rsid w:val="004C32FB"/>
    <w:rsid w:val="004C39E3"/>
    <w:rsid w:val="004C438D"/>
    <w:rsid w:val="004C536A"/>
    <w:rsid w:val="004C57A2"/>
    <w:rsid w:val="004C746B"/>
    <w:rsid w:val="004D033C"/>
    <w:rsid w:val="004D0BA3"/>
    <w:rsid w:val="004D1566"/>
    <w:rsid w:val="004D1BCE"/>
    <w:rsid w:val="004D271E"/>
    <w:rsid w:val="004D35BD"/>
    <w:rsid w:val="004D7B41"/>
    <w:rsid w:val="004D7F06"/>
    <w:rsid w:val="004E08BE"/>
    <w:rsid w:val="004E0E79"/>
    <w:rsid w:val="004E1387"/>
    <w:rsid w:val="004E25CF"/>
    <w:rsid w:val="004E3781"/>
    <w:rsid w:val="004E481E"/>
    <w:rsid w:val="004E64A6"/>
    <w:rsid w:val="004E6729"/>
    <w:rsid w:val="004E69D7"/>
    <w:rsid w:val="004F0258"/>
    <w:rsid w:val="004F0C6F"/>
    <w:rsid w:val="004F1AAE"/>
    <w:rsid w:val="004F1C8F"/>
    <w:rsid w:val="004F1CF1"/>
    <w:rsid w:val="004F2FF4"/>
    <w:rsid w:val="004F3992"/>
    <w:rsid w:val="004F3C06"/>
    <w:rsid w:val="004F7D51"/>
    <w:rsid w:val="005005B7"/>
    <w:rsid w:val="005022F2"/>
    <w:rsid w:val="00503A69"/>
    <w:rsid w:val="00505ECE"/>
    <w:rsid w:val="005070A0"/>
    <w:rsid w:val="00507730"/>
    <w:rsid w:val="00507CB3"/>
    <w:rsid w:val="00510867"/>
    <w:rsid w:val="005121EF"/>
    <w:rsid w:val="00513AEC"/>
    <w:rsid w:val="00515B85"/>
    <w:rsid w:val="00516226"/>
    <w:rsid w:val="00516F49"/>
    <w:rsid w:val="005177FC"/>
    <w:rsid w:val="00522729"/>
    <w:rsid w:val="005229A1"/>
    <w:rsid w:val="00522B78"/>
    <w:rsid w:val="00523249"/>
    <w:rsid w:val="00523670"/>
    <w:rsid w:val="0052458F"/>
    <w:rsid w:val="00525733"/>
    <w:rsid w:val="00531FD8"/>
    <w:rsid w:val="00532EE3"/>
    <w:rsid w:val="005343D8"/>
    <w:rsid w:val="00540A73"/>
    <w:rsid w:val="005410DD"/>
    <w:rsid w:val="00544A05"/>
    <w:rsid w:val="00547029"/>
    <w:rsid w:val="005472A8"/>
    <w:rsid w:val="00547324"/>
    <w:rsid w:val="00552107"/>
    <w:rsid w:val="005531D4"/>
    <w:rsid w:val="00553B60"/>
    <w:rsid w:val="00554347"/>
    <w:rsid w:val="005607E9"/>
    <w:rsid w:val="005618A8"/>
    <w:rsid w:val="005636FE"/>
    <w:rsid w:val="00563721"/>
    <w:rsid w:val="00563771"/>
    <w:rsid w:val="00564BB2"/>
    <w:rsid w:val="00564FD5"/>
    <w:rsid w:val="005664F2"/>
    <w:rsid w:val="00566655"/>
    <w:rsid w:val="0056689C"/>
    <w:rsid w:val="005672BB"/>
    <w:rsid w:val="0057029D"/>
    <w:rsid w:val="00570345"/>
    <w:rsid w:val="00570B2F"/>
    <w:rsid w:val="005719AB"/>
    <w:rsid w:val="00571D2E"/>
    <w:rsid w:val="00571D82"/>
    <w:rsid w:val="005720CD"/>
    <w:rsid w:val="005721EC"/>
    <w:rsid w:val="00573690"/>
    <w:rsid w:val="00573D5D"/>
    <w:rsid w:val="005741CB"/>
    <w:rsid w:val="005744D4"/>
    <w:rsid w:val="005760EF"/>
    <w:rsid w:val="00576728"/>
    <w:rsid w:val="00576C7C"/>
    <w:rsid w:val="00580101"/>
    <w:rsid w:val="005808D1"/>
    <w:rsid w:val="00580D89"/>
    <w:rsid w:val="005820D4"/>
    <w:rsid w:val="00583675"/>
    <w:rsid w:val="00584FAF"/>
    <w:rsid w:val="00584FE3"/>
    <w:rsid w:val="0058532D"/>
    <w:rsid w:val="00585774"/>
    <w:rsid w:val="00585C21"/>
    <w:rsid w:val="00586E9A"/>
    <w:rsid w:val="0058705D"/>
    <w:rsid w:val="00587909"/>
    <w:rsid w:val="00587ADF"/>
    <w:rsid w:val="00587DEB"/>
    <w:rsid w:val="00590364"/>
    <w:rsid w:val="0059063B"/>
    <w:rsid w:val="00591450"/>
    <w:rsid w:val="005931A0"/>
    <w:rsid w:val="005941E9"/>
    <w:rsid w:val="00596579"/>
    <w:rsid w:val="00596907"/>
    <w:rsid w:val="00597C88"/>
    <w:rsid w:val="005A10AA"/>
    <w:rsid w:val="005A30CA"/>
    <w:rsid w:val="005A4F88"/>
    <w:rsid w:val="005A540F"/>
    <w:rsid w:val="005A5681"/>
    <w:rsid w:val="005A5833"/>
    <w:rsid w:val="005A591F"/>
    <w:rsid w:val="005A664D"/>
    <w:rsid w:val="005A7393"/>
    <w:rsid w:val="005B0B85"/>
    <w:rsid w:val="005B1928"/>
    <w:rsid w:val="005B2F48"/>
    <w:rsid w:val="005B3A19"/>
    <w:rsid w:val="005B3AFD"/>
    <w:rsid w:val="005B3FBD"/>
    <w:rsid w:val="005B5400"/>
    <w:rsid w:val="005B6815"/>
    <w:rsid w:val="005B6957"/>
    <w:rsid w:val="005B7277"/>
    <w:rsid w:val="005B72D5"/>
    <w:rsid w:val="005C1B49"/>
    <w:rsid w:val="005C242B"/>
    <w:rsid w:val="005C327D"/>
    <w:rsid w:val="005C3FAB"/>
    <w:rsid w:val="005C4FDE"/>
    <w:rsid w:val="005C660E"/>
    <w:rsid w:val="005C6642"/>
    <w:rsid w:val="005C78B7"/>
    <w:rsid w:val="005C79A1"/>
    <w:rsid w:val="005D0568"/>
    <w:rsid w:val="005D05E4"/>
    <w:rsid w:val="005D2A76"/>
    <w:rsid w:val="005D348B"/>
    <w:rsid w:val="005D781E"/>
    <w:rsid w:val="005D7B21"/>
    <w:rsid w:val="005E337B"/>
    <w:rsid w:val="005E3DF4"/>
    <w:rsid w:val="005E4861"/>
    <w:rsid w:val="005E4B70"/>
    <w:rsid w:val="005E5AFD"/>
    <w:rsid w:val="005E6996"/>
    <w:rsid w:val="005E6CD3"/>
    <w:rsid w:val="005E6E4B"/>
    <w:rsid w:val="005E7B8C"/>
    <w:rsid w:val="005F088E"/>
    <w:rsid w:val="005F1703"/>
    <w:rsid w:val="005F226D"/>
    <w:rsid w:val="005F240E"/>
    <w:rsid w:val="005F266E"/>
    <w:rsid w:val="005F2B24"/>
    <w:rsid w:val="005F3020"/>
    <w:rsid w:val="005F39CF"/>
    <w:rsid w:val="005F3B79"/>
    <w:rsid w:val="005F3F39"/>
    <w:rsid w:val="005F663A"/>
    <w:rsid w:val="005F6F27"/>
    <w:rsid w:val="00600367"/>
    <w:rsid w:val="00600A84"/>
    <w:rsid w:val="00600C67"/>
    <w:rsid w:val="00601A19"/>
    <w:rsid w:val="006033FC"/>
    <w:rsid w:val="00603C05"/>
    <w:rsid w:val="0060560C"/>
    <w:rsid w:val="0060614F"/>
    <w:rsid w:val="00606CF4"/>
    <w:rsid w:val="00607FBA"/>
    <w:rsid w:val="00612170"/>
    <w:rsid w:val="0061284F"/>
    <w:rsid w:val="006140BE"/>
    <w:rsid w:val="00617137"/>
    <w:rsid w:val="006172C3"/>
    <w:rsid w:val="00620531"/>
    <w:rsid w:val="00621A02"/>
    <w:rsid w:val="006235A0"/>
    <w:rsid w:val="00623B69"/>
    <w:rsid w:val="00624F8A"/>
    <w:rsid w:val="00626294"/>
    <w:rsid w:val="00627604"/>
    <w:rsid w:val="00627FE9"/>
    <w:rsid w:val="00636990"/>
    <w:rsid w:val="00637A9E"/>
    <w:rsid w:val="006406F2"/>
    <w:rsid w:val="00641D81"/>
    <w:rsid w:val="00642D1F"/>
    <w:rsid w:val="006448C5"/>
    <w:rsid w:val="00644E07"/>
    <w:rsid w:val="00644F8C"/>
    <w:rsid w:val="00645160"/>
    <w:rsid w:val="00645642"/>
    <w:rsid w:val="006461C7"/>
    <w:rsid w:val="006463FC"/>
    <w:rsid w:val="006507C4"/>
    <w:rsid w:val="00650F0E"/>
    <w:rsid w:val="00651ECA"/>
    <w:rsid w:val="00653442"/>
    <w:rsid w:val="00653AE2"/>
    <w:rsid w:val="006570DB"/>
    <w:rsid w:val="00657AA3"/>
    <w:rsid w:val="00660C0D"/>
    <w:rsid w:val="00661299"/>
    <w:rsid w:val="006613BE"/>
    <w:rsid w:val="006629ED"/>
    <w:rsid w:val="006632D3"/>
    <w:rsid w:val="0066392B"/>
    <w:rsid w:val="00663C27"/>
    <w:rsid w:val="00664561"/>
    <w:rsid w:val="0066597D"/>
    <w:rsid w:val="0066611B"/>
    <w:rsid w:val="00666B01"/>
    <w:rsid w:val="006679CC"/>
    <w:rsid w:val="00671952"/>
    <w:rsid w:val="00672950"/>
    <w:rsid w:val="006739AD"/>
    <w:rsid w:val="00673E61"/>
    <w:rsid w:val="00674C07"/>
    <w:rsid w:val="00674E81"/>
    <w:rsid w:val="00676386"/>
    <w:rsid w:val="00680409"/>
    <w:rsid w:val="006810D8"/>
    <w:rsid w:val="0068389F"/>
    <w:rsid w:val="006853C2"/>
    <w:rsid w:val="006859A8"/>
    <w:rsid w:val="00685F5A"/>
    <w:rsid w:val="00685F86"/>
    <w:rsid w:val="00687633"/>
    <w:rsid w:val="00690B35"/>
    <w:rsid w:val="00692ECC"/>
    <w:rsid w:val="00693B5B"/>
    <w:rsid w:val="00694289"/>
    <w:rsid w:val="006944CF"/>
    <w:rsid w:val="00694AA5"/>
    <w:rsid w:val="00695786"/>
    <w:rsid w:val="00695FCD"/>
    <w:rsid w:val="00696AB9"/>
    <w:rsid w:val="0069779F"/>
    <w:rsid w:val="006A05AB"/>
    <w:rsid w:val="006A10F2"/>
    <w:rsid w:val="006A12C1"/>
    <w:rsid w:val="006A2859"/>
    <w:rsid w:val="006A43DC"/>
    <w:rsid w:val="006A7807"/>
    <w:rsid w:val="006B0551"/>
    <w:rsid w:val="006B0F57"/>
    <w:rsid w:val="006B2DF3"/>
    <w:rsid w:val="006B3AB2"/>
    <w:rsid w:val="006B3D46"/>
    <w:rsid w:val="006B6C4B"/>
    <w:rsid w:val="006B737C"/>
    <w:rsid w:val="006B76BE"/>
    <w:rsid w:val="006B76D2"/>
    <w:rsid w:val="006B7880"/>
    <w:rsid w:val="006B7D9E"/>
    <w:rsid w:val="006C0BA7"/>
    <w:rsid w:val="006C0D3D"/>
    <w:rsid w:val="006C2A0A"/>
    <w:rsid w:val="006C2E72"/>
    <w:rsid w:val="006C2F8A"/>
    <w:rsid w:val="006C3082"/>
    <w:rsid w:val="006C3488"/>
    <w:rsid w:val="006C350B"/>
    <w:rsid w:val="006C3944"/>
    <w:rsid w:val="006C3B7F"/>
    <w:rsid w:val="006C457C"/>
    <w:rsid w:val="006C4840"/>
    <w:rsid w:val="006C64DA"/>
    <w:rsid w:val="006C6A1B"/>
    <w:rsid w:val="006C7E54"/>
    <w:rsid w:val="006D1943"/>
    <w:rsid w:val="006D4B09"/>
    <w:rsid w:val="006D7DD0"/>
    <w:rsid w:val="006D7DE2"/>
    <w:rsid w:val="006E2D11"/>
    <w:rsid w:val="006E371D"/>
    <w:rsid w:val="006E53BD"/>
    <w:rsid w:val="006E5D8A"/>
    <w:rsid w:val="006E66D5"/>
    <w:rsid w:val="006E718D"/>
    <w:rsid w:val="006F006F"/>
    <w:rsid w:val="006F21FD"/>
    <w:rsid w:val="006F2274"/>
    <w:rsid w:val="006F37B6"/>
    <w:rsid w:val="006F4900"/>
    <w:rsid w:val="006F651F"/>
    <w:rsid w:val="006F6A92"/>
    <w:rsid w:val="006F77FE"/>
    <w:rsid w:val="0070074B"/>
    <w:rsid w:val="0070195A"/>
    <w:rsid w:val="00701E30"/>
    <w:rsid w:val="00702C87"/>
    <w:rsid w:val="007046A7"/>
    <w:rsid w:val="00704E6E"/>
    <w:rsid w:val="007053DA"/>
    <w:rsid w:val="00705775"/>
    <w:rsid w:val="007067E0"/>
    <w:rsid w:val="0071042A"/>
    <w:rsid w:val="00713B1A"/>
    <w:rsid w:val="0071603F"/>
    <w:rsid w:val="007161E3"/>
    <w:rsid w:val="007162C3"/>
    <w:rsid w:val="007168B8"/>
    <w:rsid w:val="00716B06"/>
    <w:rsid w:val="00717B90"/>
    <w:rsid w:val="00717E09"/>
    <w:rsid w:val="00720C70"/>
    <w:rsid w:val="00720F81"/>
    <w:rsid w:val="007211CC"/>
    <w:rsid w:val="007235D0"/>
    <w:rsid w:val="00723D1D"/>
    <w:rsid w:val="00727610"/>
    <w:rsid w:val="00731FE6"/>
    <w:rsid w:val="00732923"/>
    <w:rsid w:val="0073352D"/>
    <w:rsid w:val="00736FE1"/>
    <w:rsid w:val="007375E5"/>
    <w:rsid w:val="00737C44"/>
    <w:rsid w:val="00737C66"/>
    <w:rsid w:val="00737FD7"/>
    <w:rsid w:val="0074312F"/>
    <w:rsid w:val="00746DF5"/>
    <w:rsid w:val="00747234"/>
    <w:rsid w:val="0075073F"/>
    <w:rsid w:val="00750917"/>
    <w:rsid w:val="007527BB"/>
    <w:rsid w:val="00752D0A"/>
    <w:rsid w:val="00753A0D"/>
    <w:rsid w:val="00754706"/>
    <w:rsid w:val="00754C48"/>
    <w:rsid w:val="00754CD1"/>
    <w:rsid w:val="00756F29"/>
    <w:rsid w:val="00760562"/>
    <w:rsid w:val="00760613"/>
    <w:rsid w:val="00761221"/>
    <w:rsid w:val="00761858"/>
    <w:rsid w:val="00762492"/>
    <w:rsid w:val="00763731"/>
    <w:rsid w:val="007637F4"/>
    <w:rsid w:val="007649CC"/>
    <w:rsid w:val="0076656C"/>
    <w:rsid w:val="0076710C"/>
    <w:rsid w:val="00767E59"/>
    <w:rsid w:val="00770205"/>
    <w:rsid w:val="00770E4B"/>
    <w:rsid w:val="007721C2"/>
    <w:rsid w:val="00772424"/>
    <w:rsid w:val="00774B83"/>
    <w:rsid w:val="0077546C"/>
    <w:rsid w:val="0077636F"/>
    <w:rsid w:val="007776CE"/>
    <w:rsid w:val="00781C19"/>
    <w:rsid w:val="007822DC"/>
    <w:rsid w:val="00782B97"/>
    <w:rsid w:val="007837AC"/>
    <w:rsid w:val="00783ADF"/>
    <w:rsid w:val="00783CF3"/>
    <w:rsid w:val="00784A12"/>
    <w:rsid w:val="007872A5"/>
    <w:rsid w:val="00787468"/>
    <w:rsid w:val="00790561"/>
    <w:rsid w:val="007933FE"/>
    <w:rsid w:val="007A093E"/>
    <w:rsid w:val="007A149D"/>
    <w:rsid w:val="007A1CDC"/>
    <w:rsid w:val="007A449E"/>
    <w:rsid w:val="007A5A42"/>
    <w:rsid w:val="007A6386"/>
    <w:rsid w:val="007A6C56"/>
    <w:rsid w:val="007A6E39"/>
    <w:rsid w:val="007A7CBE"/>
    <w:rsid w:val="007B0517"/>
    <w:rsid w:val="007B07AE"/>
    <w:rsid w:val="007B0ECA"/>
    <w:rsid w:val="007B25C3"/>
    <w:rsid w:val="007B2631"/>
    <w:rsid w:val="007B3BB9"/>
    <w:rsid w:val="007B3BD4"/>
    <w:rsid w:val="007B3F20"/>
    <w:rsid w:val="007B4646"/>
    <w:rsid w:val="007B4B04"/>
    <w:rsid w:val="007B56E5"/>
    <w:rsid w:val="007B5A34"/>
    <w:rsid w:val="007B7978"/>
    <w:rsid w:val="007C0E9A"/>
    <w:rsid w:val="007C16E7"/>
    <w:rsid w:val="007C1BD5"/>
    <w:rsid w:val="007C2009"/>
    <w:rsid w:val="007C3033"/>
    <w:rsid w:val="007C46F2"/>
    <w:rsid w:val="007C756A"/>
    <w:rsid w:val="007C7669"/>
    <w:rsid w:val="007D0533"/>
    <w:rsid w:val="007D106A"/>
    <w:rsid w:val="007D3448"/>
    <w:rsid w:val="007D527C"/>
    <w:rsid w:val="007E046F"/>
    <w:rsid w:val="007E0909"/>
    <w:rsid w:val="007E1402"/>
    <w:rsid w:val="007E15EB"/>
    <w:rsid w:val="007E168D"/>
    <w:rsid w:val="007E227E"/>
    <w:rsid w:val="007E6C3C"/>
    <w:rsid w:val="007E6EF9"/>
    <w:rsid w:val="007E7486"/>
    <w:rsid w:val="007E74CC"/>
    <w:rsid w:val="007E784E"/>
    <w:rsid w:val="007F0BBD"/>
    <w:rsid w:val="007F19A3"/>
    <w:rsid w:val="007F1BCF"/>
    <w:rsid w:val="007F22D0"/>
    <w:rsid w:val="007F2882"/>
    <w:rsid w:val="007F4794"/>
    <w:rsid w:val="007F5777"/>
    <w:rsid w:val="007F71CA"/>
    <w:rsid w:val="0080062D"/>
    <w:rsid w:val="0080092E"/>
    <w:rsid w:val="00800CFD"/>
    <w:rsid w:val="00801D0B"/>
    <w:rsid w:val="00802193"/>
    <w:rsid w:val="00807BD9"/>
    <w:rsid w:val="00810463"/>
    <w:rsid w:val="00812F43"/>
    <w:rsid w:val="00815099"/>
    <w:rsid w:val="00815DAA"/>
    <w:rsid w:val="008168FC"/>
    <w:rsid w:val="0082177D"/>
    <w:rsid w:val="00821ED8"/>
    <w:rsid w:val="0082231A"/>
    <w:rsid w:val="00823255"/>
    <w:rsid w:val="00825D90"/>
    <w:rsid w:val="00827810"/>
    <w:rsid w:val="00831A87"/>
    <w:rsid w:val="00832809"/>
    <w:rsid w:val="00834716"/>
    <w:rsid w:val="00835451"/>
    <w:rsid w:val="00835582"/>
    <w:rsid w:val="00835C8B"/>
    <w:rsid w:val="0083666B"/>
    <w:rsid w:val="0083760B"/>
    <w:rsid w:val="00840BA0"/>
    <w:rsid w:val="00841DDF"/>
    <w:rsid w:val="0084232C"/>
    <w:rsid w:val="00842404"/>
    <w:rsid w:val="00843C68"/>
    <w:rsid w:val="008444D1"/>
    <w:rsid w:val="00845C2D"/>
    <w:rsid w:val="00847B02"/>
    <w:rsid w:val="00850F41"/>
    <w:rsid w:val="00853221"/>
    <w:rsid w:val="00853878"/>
    <w:rsid w:val="008545AA"/>
    <w:rsid w:val="00856297"/>
    <w:rsid w:val="00857D92"/>
    <w:rsid w:val="008606C9"/>
    <w:rsid w:val="00860C0A"/>
    <w:rsid w:val="00860CC0"/>
    <w:rsid w:val="00860E7C"/>
    <w:rsid w:val="00863077"/>
    <w:rsid w:val="008639BF"/>
    <w:rsid w:val="00863C21"/>
    <w:rsid w:val="008642DD"/>
    <w:rsid w:val="00865378"/>
    <w:rsid w:val="0086579B"/>
    <w:rsid w:val="008662E1"/>
    <w:rsid w:val="00866359"/>
    <w:rsid w:val="00867A34"/>
    <w:rsid w:val="008721F2"/>
    <w:rsid w:val="008727E9"/>
    <w:rsid w:val="00874360"/>
    <w:rsid w:val="008744B3"/>
    <w:rsid w:val="00874BA5"/>
    <w:rsid w:val="0087572E"/>
    <w:rsid w:val="0087663B"/>
    <w:rsid w:val="00876CD9"/>
    <w:rsid w:val="00876D7E"/>
    <w:rsid w:val="008773D5"/>
    <w:rsid w:val="00881A4E"/>
    <w:rsid w:val="00881E05"/>
    <w:rsid w:val="0088298B"/>
    <w:rsid w:val="008842B3"/>
    <w:rsid w:val="008856EC"/>
    <w:rsid w:val="0088673A"/>
    <w:rsid w:val="00886C2F"/>
    <w:rsid w:val="008870F6"/>
    <w:rsid w:val="00887678"/>
    <w:rsid w:val="00887E6C"/>
    <w:rsid w:val="0089136F"/>
    <w:rsid w:val="00891F61"/>
    <w:rsid w:val="00892274"/>
    <w:rsid w:val="00892E3B"/>
    <w:rsid w:val="0089319B"/>
    <w:rsid w:val="00893E4B"/>
    <w:rsid w:val="00895C40"/>
    <w:rsid w:val="008A0FD2"/>
    <w:rsid w:val="008A1DFA"/>
    <w:rsid w:val="008A2DC5"/>
    <w:rsid w:val="008A4181"/>
    <w:rsid w:val="008A45A0"/>
    <w:rsid w:val="008A6639"/>
    <w:rsid w:val="008A6C34"/>
    <w:rsid w:val="008A6D27"/>
    <w:rsid w:val="008A7C5E"/>
    <w:rsid w:val="008B1140"/>
    <w:rsid w:val="008B3BBC"/>
    <w:rsid w:val="008B69C4"/>
    <w:rsid w:val="008B702A"/>
    <w:rsid w:val="008B72B9"/>
    <w:rsid w:val="008B78DF"/>
    <w:rsid w:val="008C0E63"/>
    <w:rsid w:val="008C3AC7"/>
    <w:rsid w:val="008C3DE0"/>
    <w:rsid w:val="008C4A00"/>
    <w:rsid w:val="008C4E6F"/>
    <w:rsid w:val="008C579A"/>
    <w:rsid w:val="008C5DE1"/>
    <w:rsid w:val="008D04F0"/>
    <w:rsid w:val="008D0710"/>
    <w:rsid w:val="008D15D4"/>
    <w:rsid w:val="008D1731"/>
    <w:rsid w:val="008D1EBF"/>
    <w:rsid w:val="008D2033"/>
    <w:rsid w:val="008D282A"/>
    <w:rsid w:val="008D2855"/>
    <w:rsid w:val="008D7B08"/>
    <w:rsid w:val="008E01CD"/>
    <w:rsid w:val="008E057D"/>
    <w:rsid w:val="008E2C95"/>
    <w:rsid w:val="008E50E4"/>
    <w:rsid w:val="008E5410"/>
    <w:rsid w:val="008E630A"/>
    <w:rsid w:val="008E6C21"/>
    <w:rsid w:val="008E7952"/>
    <w:rsid w:val="008F00DD"/>
    <w:rsid w:val="008F01DD"/>
    <w:rsid w:val="008F336F"/>
    <w:rsid w:val="008F37AD"/>
    <w:rsid w:val="008F38D3"/>
    <w:rsid w:val="008F3D7C"/>
    <w:rsid w:val="008F48CC"/>
    <w:rsid w:val="008F62F4"/>
    <w:rsid w:val="0090007C"/>
    <w:rsid w:val="009004B7"/>
    <w:rsid w:val="00901133"/>
    <w:rsid w:val="0090221E"/>
    <w:rsid w:val="009040ED"/>
    <w:rsid w:val="00906778"/>
    <w:rsid w:val="00907C8C"/>
    <w:rsid w:val="0091053B"/>
    <w:rsid w:val="00911FE8"/>
    <w:rsid w:val="00915384"/>
    <w:rsid w:val="00915A91"/>
    <w:rsid w:val="0092397A"/>
    <w:rsid w:val="009255BC"/>
    <w:rsid w:val="009269CA"/>
    <w:rsid w:val="00930C1A"/>
    <w:rsid w:val="00930C36"/>
    <w:rsid w:val="00932D57"/>
    <w:rsid w:val="00935D84"/>
    <w:rsid w:val="009360E1"/>
    <w:rsid w:val="009367BF"/>
    <w:rsid w:val="00937041"/>
    <w:rsid w:val="009406A4"/>
    <w:rsid w:val="0094135F"/>
    <w:rsid w:val="00944674"/>
    <w:rsid w:val="00944AAD"/>
    <w:rsid w:val="009454B9"/>
    <w:rsid w:val="00945C2E"/>
    <w:rsid w:val="009503C8"/>
    <w:rsid w:val="009507EB"/>
    <w:rsid w:val="00950CC5"/>
    <w:rsid w:val="00956392"/>
    <w:rsid w:val="0095692F"/>
    <w:rsid w:val="00957B79"/>
    <w:rsid w:val="00960CC5"/>
    <w:rsid w:val="00960FD5"/>
    <w:rsid w:val="00963321"/>
    <w:rsid w:val="00964C9A"/>
    <w:rsid w:val="00965C67"/>
    <w:rsid w:val="009666D1"/>
    <w:rsid w:val="00966A86"/>
    <w:rsid w:val="00972B5F"/>
    <w:rsid w:val="00976336"/>
    <w:rsid w:val="00984374"/>
    <w:rsid w:val="00984509"/>
    <w:rsid w:val="00984918"/>
    <w:rsid w:val="00985AC2"/>
    <w:rsid w:val="00985D51"/>
    <w:rsid w:val="009865D3"/>
    <w:rsid w:val="009869EA"/>
    <w:rsid w:val="0098720D"/>
    <w:rsid w:val="009875BA"/>
    <w:rsid w:val="00991C8C"/>
    <w:rsid w:val="0099229F"/>
    <w:rsid w:val="00992B8F"/>
    <w:rsid w:val="009933C7"/>
    <w:rsid w:val="009939DD"/>
    <w:rsid w:val="0099416E"/>
    <w:rsid w:val="00994B4E"/>
    <w:rsid w:val="0099539B"/>
    <w:rsid w:val="009954CF"/>
    <w:rsid w:val="009A079F"/>
    <w:rsid w:val="009A1E42"/>
    <w:rsid w:val="009A21F0"/>
    <w:rsid w:val="009A26A7"/>
    <w:rsid w:val="009A2DFE"/>
    <w:rsid w:val="009A3C01"/>
    <w:rsid w:val="009A3F2C"/>
    <w:rsid w:val="009A443F"/>
    <w:rsid w:val="009A4716"/>
    <w:rsid w:val="009A688E"/>
    <w:rsid w:val="009A7A0F"/>
    <w:rsid w:val="009A7CA4"/>
    <w:rsid w:val="009B0304"/>
    <w:rsid w:val="009B1CEB"/>
    <w:rsid w:val="009B3CF3"/>
    <w:rsid w:val="009B7B8A"/>
    <w:rsid w:val="009C0672"/>
    <w:rsid w:val="009C0DA7"/>
    <w:rsid w:val="009C1C7E"/>
    <w:rsid w:val="009C25B7"/>
    <w:rsid w:val="009C2FEC"/>
    <w:rsid w:val="009C34AD"/>
    <w:rsid w:val="009C3C35"/>
    <w:rsid w:val="009C4CD9"/>
    <w:rsid w:val="009C71CA"/>
    <w:rsid w:val="009D1A21"/>
    <w:rsid w:val="009D1EBC"/>
    <w:rsid w:val="009D2EA1"/>
    <w:rsid w:val="009D350B"/>
    <w:rsid w:val="009D5573"/>
    <w:rsid w:val="009D5D2D"/>
    <w:rsid w:val="009D62FD"/>
    <w:rsid w:val="009D696F"/>
    <w:rsid w:val="009D7826"/>
    <w:rsid w:val="009D7902"/>
    <w:rsid w:val="009E0C2B"/>
    <w:rsid w:val="009E13C3"/>
    <w:rsid w:val="009E2594"/>
    <w:rsid w:val="009E4469"/>
    <w:rsid w:val="009E4C5E"/>
    <w:rsid w:val="009E4CD8"/>
    <w:rsid w:val="009E5C69"/>
    <w:rsid w:val="009E7085"/>
    <w:rsid w:val="009E7360"/>
    <w:rsid w:val="009F0D54"/>
    <w:rsid w:val="009F12D7"/>
    <w:rsid w:val="009F3662"/>
    <w:rsid w:val="009F41B2"/>
    <w:rsid w:val="009F4825"/>
    <w:rsid w:val="009F4B04"/>
    <w:rsid w:val="009F5C45"/>
    <w:rsid w:val="009F6718"/>
    <w:rsid w:val="009F6D78"/>
    <w:rsid w:val="009F6E7A"/>
    <w:rsid w:val="00A0041F"/>
    <w:rsid w:val="00A00A86"/>
    <w:rsid w:val="00A0123B"/>
    <w:rsid w:val="00A0232F"/>
    <w:rsid w:val="00A026B2"/>
    <w:rsid w:val="00A02C05"/>
    <w:rsid w:val="00A04206"/>
    <w:rsid w:val="00A0501F"/>
    <w:rsid w:val="00A05397"/>
    <w:rsid w:val="00A06709"/>
    <w:rsid w:val="00A06958"/>
    <w:rsid w:val="00A07037"/>
    <w:rsid w:val="00A07B92"/>
    <w:rsid w:val="00A109AD"/>
    <w:rsid w:val="00A11082"/>
    <w:rsid w:val="00A1226F"/>
    <w:rsid w:val="00A1412D"/>
    <w:rsid w:val="00A15143"/>
    <w:rsid w:val="00A16D39"/>
    <w:rsid w:val="00A21EB8"/>
    <w:rsid w:val="00A22408"/>
    <w:rsid w:val="00A22AA7"/>
    <w:rsid w:val="00A22D69"/>
    <w:rsid w:val="00A230F0"/>
    <w:rsid w:val="00A238CA"/>
    <w:rsid w:val="00A24DE0"/>
    <w:rsid w:val="00A255B9"/>
    <w:rsid w:val="00A255EB"/>
    <w:rsid w:val="00A25C41"/>
    <w:rsid w:val="00A273B9"/>
    <w:rsid w:val="00A274DE"/>
    <w:rsid w:val="00A275FD"/>
    <w:rsid w:val="00A3046A"/>
    <w:rsid w:val="00A308F7"/>
    <w:rsid w:val="00A30EE1"/>
    <w:rsid w:val="00A31460"/>
    <w:rsid w:val="00A3321D"/>
    <w:rsid w:val="00A34A60"/>
    <w:rsid w:val="00A35787"/>
    <w:rsid w:val="00A36A75"/>
    <w:rsid w:val="00A376EB"/>
    <w:rsid w:val="00A378B5"/>
    <w:rsid w:val="00A401FF"/>
    <w:rsid w:val="00A415AE"/>
    <w:rsid w:val="00A41EBF"/>
    <w:rsid w:val="00A420ED"/>
    <w:rsid w:val="00A424F0"/>
    <w:rsid w:val="00A42CFB"/>
    <w:rsid w:val="00A45E0E"/>
    <w:rsid w:val="00A4605F"/>
    <w:rsid w:val="00A4735B"/>
    <w:rsid w:val="00A47902"/>
    <w:rsid w:val="00A5081B"/>
    <w:rsid w:val="00A50912"/>
    <w:rsid w:val="00A50CB7"/>
    <w:rsid w:val="00A51122"/>
    <w:rsid w:val="00A5220F"/>
    <w:rsid w:val="00A547E9"/>
    <w:rsid w:val="00A555F1"/>
    <w:rsid w:val="00A55B7E"/>
    <w:rsid w:val="00A55F23"/>
    <w:rsid w:val="00A568A4"/>
    <w:rsid w:val="00A576FE"/>
    <w:rsid w:val="00A57C02"/>
    <w:rsid w:val="00A603BC"/>
    <w:rsid w:val="00A60F16"/>
    <w:rsid w:val="00A61168"/>
    <w:rsid w:val="00A6336A"/>
    <w:rsid w:val="00A64116"/>
    <w:rsid w:val="00A64661"/>
    <w:rsid w:val="00A65020"/>
    <w:rsid w:val="00A65633"/>
    <w:rsid w:val="00A667B9"/>
    <w:rsid w:val="00A66EA2"/>
    <w:rsid w:val="00A67737"/>
    <w:rsid w:val="00A70361"/>
    <w:rsid w:val="00A70F5F"/>
    <w:rsid w:val="00A72376"/>
    <w:rsid w:val="00A735CE"/>
    <w:rsid w:val="00A74BB2"/>
    <w:rsid w:val="00A753FD"/>
    <w:rsid w:val="00A75CAB"/>
    <w:rsid w:val="00A76AE5"/>
    <w:rsid w:val="00A77976"/>
    <w:rsid w:val="00A77F9F"/>
    <w:rsid w:val="00A807CD"/>
    <w:rsid w:val="00A815D9"/>
    <w:rsid w:val="00A81CF6"/>
    <w:rsid w:val="00A84535"/>
    <w:rsid w:val="00A84E10"/>
    <w:rsid w:val="00A85206"/>
    <w:rsid w:val="00A85647"/>
    <w:rsid w:val="00A86291"/>
    <w:rsid w:val="00A87494"/>
    <w:rsid w:val="00A877CF"/>
    <w:rsid w:val="00A90149"/>
    <w:rsid w:val="00A901FB"/>
    <w:rsid w:val="00A902A8"/>
    <w:rsid w:val="00A90973"/>
    <w:rsid w:val="00A911F8"/>
    <w:rsid w:val="00A92D84"/>
    <w:rsid w:val="00A93D67"/>
    <w:rsid w:val="00A94C13"/>
    <w:rsid w:val="00A97016"/>
    <w:rsid w:val="00A9707C"/>
    <w:rsid w:val="00A97772"/>
    <w:rsid w:val="00AA1281"/>
    <w:rsid w:val="00AA1A50"/>
    <w:rsid w:val="00AA2C44"/>
    <w:rsid w:val="00AA3444"/>
    <w:rsid w:val="00AA3603"/>
    <w:rsid w:val="00AA3735"/>
    <w:rsid w:val="00AA7019"/>
    <w:rsid w:val="00AB064D"/>
    <w:rsid w:val="00AB14B3"/>
    <w:rsid w:val="00AB15C6"/>
    <w:rsid w:val="00AB23C2"/>
    <w:rsid w:val="00AB24A1"/>
    <w:rsid w:val="00AB2FE1"/>
    <w:rsid w:val="00AB5FC0"/>
    <w:rsid w:val="00AB63BF"/>
    <w:rsid w:val="00AB69F9"/>
    <w:rsid w:val="00AC052E"/>
    <w:rsid w:val="00AC0638"/>
    <w:rsid w:val="00AC0B7C"/>
    <w:rsid w:val="00AC11F4"/>
    <w:rsid w:val="00AC14FA"/>
    <w:rsid w:val="00AC2797"/>
    <w:rsid w:val="00AC40CD"/>
    <w:rsid w:val="00AC4855"/>
    <w:rsid w:val="00AC4D3A"/>
    <w:rsid w:val="00AC565E"/>
    <w:rsid w:val="00AD0095"/>
    <w:rsid w:val="00AD14F0"/>
    <w:rsid w:val="00AD33A4"/>
    <w:rsid w:val="00AD4E0B"/>
    <w:rsid w:val="00AD5DE3"/>
    <w:rsid w:val="00AD5FEC"/>
    <w:rsid w:val="00AE03FE"/>
    <w:rsid w:val="00AE05F5"/>
    <w:rsid w:val="00AE224B"/>
    <w:rsid w:val="00AE3BF2"/>
    <w:rsid w:val="00AE3F0A"/>
    <w:rsid w:val="00AE40BA"/>
    <w:rsid w:val="00AE4F7D"/>
    <w:rsid w:val="00AF17F8"/>
    <w:rsid w:val="00AF210E"/>
    <w:rsid w:val="00AF22A7"/>
    <w:rsid w:val="00AF5CFC"/>
    <w:rsid w:val="00AF78E3"/>
    <w:rsid w:val="00B00F5F"/>
    <w:rsid w:val="00B015A0"/>
    <w:rsid w:val="00B01721"/>
    <w:rsid w:val="00B01AD1"/>
    <w:rsid w:val="00B058E1"/>
    <w:rsid w:val="00B10776"/>
    <w:rsid w:val="00B113C6"/>
    <w:rsid w:val="00B1149F"/>
    <w:rsid w:val="00B12616"/>
    <w:rsid w:val="00B12C85"/>
    <w:rsid w:val="00B12DB6"/>
    <w:rsid w:val="00B13013"/>
    <w:rsid w:val="00B13162"/>
    <w:rsid w:val="00B13419"/>
    <w:rsid w:val="00B13CBF"/>
    <w:rsid w:val="00B1528D"/>
    <w:rsid w:val="00B15E94"/>
    <w:rsid w:val="00B16F35"/>
    <w:rsid w:val="00B248DF"/>
    <w:rsid w:val="00B25B19"/>
    <w:rsid w:val="00B27BAF"/>
    <w:rsid w:val="00B30C8D"/>
    <w:rsid w:val="00B30DC0"/>
    <w:rsid w:val="00B31F51"/>
    <w:rsid w:val="00B32747"/>
    <w:rsid w:val="00B333E9"/>
    <w:rsid w:val="00B33833"/>
    <w:rsid w:val="00B345D7"/>
    <w:rsid w:val="00B366FE"/>
    <w:rsid w:val="00B40955"/>
    <w:rsid w:val="00B438B2"/>
    <w:rsid w:val="00B4409F"/>
    <w:rsid w:val="00B46EAC"/>
    <w:rsid w:val="00B47209"/>
    <w:rsid w:val="00B51B1B"/>
    <w:rsid w:val="00B51D06"/>
    <w:rsid w:val="00B524ED"/>
    <w:rsid w:val="00B52C39"/>
    <w:rsid w:val="00B52EB1"/>
    <w:rsid w:val="00B54390"/>
    <w:rsid w:val="00B5455C"/>
    <w:rsid w:val="00B54740"/>
    <w:rsid w:val="00B54E4E"/>
    <w:rsid w:val="00B55085"/>
    <w:rsid w:val="00B55B2C"/>
    <w:rsid w:val="00B5611E"/>
    <w:rsid w:val="00B56C59"/>
    <w:rsid w:val="00B57EA0"/>
    <w:rsid w:val="00B60153"/>
    <w:rsid w:val="00B617C9"/>
    <w:rsid w:val="00B62CC4"/>
    <w:rsid w:val="00B665E8"/>
    <w:rsid w:val="00B66901"/>
    <w:rsid w:val="00B70B97"/>
    <w:rsid w:val="00B70BA3"/>
    <w:rsid w:val="00B710B5"/>
    <w:rsid w:val="00B7123C"/>
    <w:rsid w:val="00B71303"/>
    <w:rsid w:val="00B715C5"/>
    <w:rsid w:val="00B72FAE"/>
    <w:rsid w:val="00B73565"/>
    <w:rsid w:val="00B73691"/>
    <w:rsid w:val="00B777A4"/>
    <w:rsid w:val="00B80D9C"/>
    <w:rsid w:val="00B81616"/>
    <w:rsid w:val="00B81820"/>
    <w:rsid w:val="00B81EEA"/>
    <w:rsid w:val="00B82070"/>
    <w:rsid w:val="00B8221F"/>
    <w:rsid w:val="00B82F41"/>
    <w:rsid w:val="00B839D9"/>
    <w:rsid w:val="00B84630"/>
    <w:rsid w:val="00B85868"/>
    <w:rsid w:val="00B861F2"/>
    <w:rsid w:val="00B86B1A"/>
    <w:rsid w:val="00B915C3"/>
    <w:rsid w:val="00B92A80"/>
    <w:rsid w:val="00B93256"/>
    <w:rsid w:val="00B93F39"/>
    <w:rsid w:val="00B95228"/>
    <w:rsid w:val="00B97002"/>
    <w:rsid w:val="00B97493"/>
    <w:rsid w:val="00B97DCA"/>
    <w:rsid w:val="00BA0F09"/>
    <w:rsid w:val="00BA196E"/>
    <w:rsid w:val="00BA230C"/>
    <w:rsid w:val="00BA3A31"/>
    <w:rsid w:val="00BA4905"/>
    <w:rsid w:val="00BA5FC1"/>
    <w:rsid w:val="00BA6F9E"/>
    <w:rsid w:val="00BA71D9"/>
    <w:rsid w:val="00BB0052"/>
    <w:rsid w:val="00BB07AA"/>
    <w:rsid w:val="00BB1404"/>
    <w:rsid w:val="00BB1E37"/>
    <w:rsid w:val="00BB237E"/>
    <w:rsid w:val="00BB37D3"/>
    <w:rsid w:val="00BB4C97"/>
    <w:rsid w:val="00BB5701"/>
    <w:rsid w:val="00BB59DF"/>
    <w:rsid w:val="00BB6AD8"/>
    <w:rsid w:val="00BB6D9F"/>
    <w:rsid w:val="00BB731F"/>
    <w:rsid w:val="00BB7544"/>
    <w:rsid w:val="00BC2551"/>
    <w:rsid w:val="00BC28D1"/>
    <w:rsid w:val="00BC4A3F"/>
    <w:rsid w:val="00BC4AEF"/>
    <w:rsid w:val="00BC58F5"/>
    <w:rsid w:val="00BC5F7C"/>
    <w:rsid w:val="00BD006A"/>
    <w:rsid w:val="00BD144F"/>
    <w:rsid w:val="00BD20E1"/>
    <w:rsid w:val="00BD2A8D"/>
    <w:rsid w:val="00BD44F2"/>
    <w:rsid w:val="00BD57AF"/>
    <w:rsid w:val="00BD58BE"/>
    <w:rsid w:val="00BE1225"/>
    <w:rsid w:val="00BE1C6A"/>
    <w:rsid w:val="00BE2CDF"/>
    <w:rsid w:val="00BE5335"/>
    <w:rsid w:val="00BF0724"/>
    <w:rsid w:val="00BF09A5"/>
    <w:rsid w:val="00BF1927"/>
    <w:rsid w:val="00BF2344"/>
    <w:rsid w:val="00BF25E1"/>
    <w:rsid w:val="00BF27FF"/>
    <w:rsid w:val="00BF2BEF"/>
    <w:rsid w:val="00BF30A4"/>
    <w:rsid w:val="00BF41A7"/>
    <w:rsid w:val="00BF5513"/>
    <w:rsid w:val="00BF6B7E"/>
    <w:rsid w:val="00C00F39"/>
    <w:rsid w:val="00C02615"/>
    <w:rsid w:val="00C0378E"/>
    <w:rsid w:val="00C03EBB"/>
    <w:rsid w:val="00C0600C"/>
    <w:rsid w:val="00C07216"/>
    <w:rsid w:val="00C105B9"/>
    <w:rsid w:val="00C12863"/>
    <w:rsid w:val="00C13F8D"/>
    <w:rsid w:val="00C1459F"/>
    <w:rsid w:val="00C15CD1"/>
    <w:rsid w:val="00C203B6"/>
    <w:rsid w:val="00C224D4"/>
    <w:rsid w:val="00C2581E"/>
    <w:rsid w:val="00C26311"/>
    <w:rsid w:val="00C27024"/>
    <w:rsid w:val="00C300D1"/>
    <w:rsid w:val="00C34207"/>
    <w:rsid w:val="00C35222"/>
    <w:rsid w:val="00C360F7"/>
    <w:rsid w:val="00C36274"/>
    <w:rsid w:val="00C36E4B"/>
    <w:rsid w:val="00C37522"/>
    <w:rsid w:val="00C37ACA"/>
    <w:rsid w:val="00C410D7"/>
    <w:rsid w:val="00C43590"/>
    <w:rsid w:val="00C43994"/>
    <w:rsid w:val="00C43AD1"/>
    <w:rsid w:val="00C43D33"/>
    <w:rsid w:val="00C4570E"/>
    <w:rsid w:val="00C5016E"/>
    <w:rsid w:val="00C53FC6"/>
    <w:rsid w:val="00C55F9A"/>
    <w:rsid w:val="00C56A1E"/>
    <w:rsid w:val="00C56E3E"/>
    <w:rsid w:val="00C601B6"/>
    <w:rsid w:val="00C60815"/>
    <w:rsid w:val="00C611A3"/>
    <w:rsid w:val="00C61481"/>
    <w:rsid w:val="00C6426E"/>
    <w:rsid w:val="00C660B3"/>
    <w:rsid w:val="00C6620F"/>
    <w:rsid w:val="00C667DE"/>
    <w:rsid w:val="00C7161C"/>
    <w:rsid w:val="00C7488C"/>
    <w:rsid w:val="00C76BC8"/>
    <w:rsid w:val="00C773F2"/>
    <w:rsid w:val="00C77A40"/>
    <w:rsid w:val="00C811C4"/>
    <w:rsid w:val="00C8417B"/>
    <w:rsid w:val="00C87457"/>
    <w:rsid w:val="00C91E86"/>
    <w:rsid w:val="00C92402"/>
    <w:rsid w:val="00C92C9E"/>
    <w:rsid w:val="00C92D09"/>
    <w:rsid w:val="00C94CE9"/>
    <w:rsid w:val="00C96276"/>
    <w:rsid w:val="00C9679A"/>
    <w:rsid w:val="00C973C0"/>
    <w:rsid w:val="00CA01F3"/>
    <w:rsid w:val="00CA0AF0"/>
    <w:rsid w:val="00CA27AA"/>
    <w:rsid w:val="00CA3195"/>
    <w:rsid w:val="00CA3507"/>
    <w:rsid w:val="00CA4BF5"/>
    <w:rsid w:val="00CA4E23"/>
    <w:rsid w:val="00CA5490"/>
    <w:rsid w:val="00CA5D9A"/>
    <w:rsid w:val="00CA677A"/>
    <w:rsid w:val="00CA6EF2"/>
    <w:rsid w:val="00CA70B9"/>
    <w:rsid w:val="00CB3347"/>
    <w:rsid w:val="00CB783F"/>
    <w:rsid w:val="00CB7DD0"/>
    <w:rsid w:val="00CC0379"/>
    <w:rsid w:val="00CC1F02"/>
    <w:rsid w:val="00CC7FAA"/>
    <w:rsid w:val="00CD16BB"/>
    <w:rsid w:val="00CD26BE"/>
    <w:rsid w:val="00CD2DD8"/>
    <w:rsid w:val="00CD33C0"/>
    <w:rsid w:val="00CD4D02"/>
    <w:rsid w:val="00CD63A3"/>
    <w:rsid w:val="00CD7E92"/>
    <w:rsid w:val="00CE0449"/>
    <w:rsid w:val="00CE0AB1"/>
    <w:rsid w:val="00CE2ADF"/>
    <w:rsid w:val="00CE35DF"/>
    <w:rsid w:val="00CE3E9A"/>
    <w:rsid w:val="00CE3F94"/>
    <w:rsid w:val="00CE475E"/>
    <w:rsid w:val="00CE63C5"/>
    <w:rsid w:val="00CE664D"/>
    <w:rsid w:val="00CF0BD4"/>
    <w:rsid w:val="00CF39B8"/>
    <w:rsid w:val="00CF4992"/>
    <w:rsid w:val="00CF5327"/>
    <w:rsid w:val="00CF56AC"/>
    <w:rsid w:val="00CF6346"/>
    <w:rsid w:val="00CF6411"/>
    <w:rsid w:val="00CF70B4"/>
    <w:rsid w:val="00CF7BA1"/>
    <w:rsid w:val="00D019EF"/>
    <w:rsid w:val="00D03238"/>
    <w:rsid w:val="00D0411D"/>
    <w:rsid w:val="00D05F28"/>
    <w:rsid w:val="00D06635"/>
    <w:rsid w:val="00D07254"/>
    <w:rsid w:val="00D0779D"/>
    <w:rsid w:val="00D10A17"/>
    <w:rsid w:val="00D114DC"/>
    <w:rsid w:val="00D11C08"/>
    <w:rsid w:val="00D11DBA"/>
    <w:rsid w:val="00D11DC9"/>
    <w:rsid w:val="00D12720"/>
    <w:rsid w:val="00D12A17"/>
    <w:rsid w:val="00D12D71"/>
    <w:rsid w:val="00D12DAA"/>
    <w:rsid w:val="00D12E8B"/>
    <w:rsid w:val="00D134D5"/>
    <w:rsid w:val="00D13578"/>
    <w:rsid w:val="00D138D4"/>
    <w:rsid w:val="00D14A13"/>
    <w:rsid w:val="00D155C8"/>
    <w:rsid w:val="00D17A51"/>
    <w:rsid w:val="00D17DB1"/>
    <w:rsid w:val="00D21CB9"/>
    <w:rsid w:val="00D225DC"/>
    <w:rsid w:val="00D23FD8"/>
    <w:rsid w:val="00D2437F"/>
    <w:rsid w:val="00D25724"/>
    <w:rsid w:val="00D25B75"/>
    <w:rsid w:val="00D277A8"/>
    <w:rsid w:val="00D27B36"/>
    <w:rsid w:val="00D31C7C"/>
    <w:rsid w:val="00D34026"/>
    <w:rsid w:val="00D34718"/>
    <w:rsid w:val="00D36DD5"/>
    <w:rsid w:val="00D3755B"/>
    <w:rsid w:val="00D378DC"/>
    <w:rsid w:val="00D4017C"/>
    <w:rsid w:val="00D43475"/>
    <w:rsid w:val="00D441DA"/>
    <w:rsid w:val="00D4592C"/>
    <w:rsid w:val="00D46856"/>
    <w:rsid w:val="00D47454"/>
    <w:rsid w:val="00D47EC5"/>
    <w:rsid w:val="00D50149"/>
    <w:rsid w:val="00D50D3D"/>
    <w:rsid w:val="00D50EE3"/>
    <w:rsid w:val="00D5198D"/>
    <w:rsid w:val="00D51A72"/>
    <w:rsid w:val="00D546FC"/>
    <w:rsid w:val="00D54840"/>
    <w:rsid w:val="00D5518D"/>
    <w:rsid w:val="00D55B95"/>
    <w:rsid w:val="00D5694F"/>
    <w:rsid w:val="00D571F0"/>
    <w:rsid w:val="00D57C5F"/>
    <w:rsid w:val="00D6029D"/>
    <w:rsid w:val="00D60BA6"/>
    <w:rsid w:val="00D60C79"/>
    <w:rsid w:val="00D616CA"/>
    <w:rsid w:val="00D61F60"/>
    <w:rsid w:val="00D62332"/>
    <w:rsid w:val="00D62DFF"/>
    <w:rsid w:val="00D6445E"/>
    <w:rsid w:val="00D64B4B"/>
    <w:rsid w:val="00D665E4"/>
    <w:rsid w:val="00D668A9"/>
    <w:rsid w:val="00D679FF"/>
    <w:rsid w:val="00D70215"/>
    <w:rsid w:val="00D707C1"/>
    <w:rsid w:val="00D72EA1"/>
    <w:rsid w:val="00D7322A"/>
    <w:rsid w:val="00D732E0"/>
    <w:rsid w:val="00D73777"/>
    <w:rsid w:val="00D74049"/>
    <w:rsid w:val="00D74A3A"/>
    <w:rsid w:val="00D76E63"/>
    <w:rsid w:val="00D778DF"/>
    <w:rsid w:val="00D800EF"/>
    <w:rsid w:val="00D807D5"/>
    <w:rsid w:val="00D80CD6"/>
    <w:rsid w:val="00D81563"/>
    <w:rsid w:val="00D81592"/>
    <w:rsid w:val="00D8260F"/>
    <w:rsid w:val="00D827A1"/>
    <w:rsid w:val="00D83930"/>
    <w:rsid w:val="00D83CEA"/>
    <w:rsid w:val="00D84660"/>
    <w:rsid w:val="00D86ABF"/>
    <w:rsid w:val="00D86B11"/>
    <w:rsid w:val="00D87988"/>
    <w:rsid w:val="00D87AE3"/>
    <w:rsid w:val="00D90F1C"/>
    <w:rsid w:val="00D91004"/>
    <w:rsid w:val="00D92991"/>
    <w:rsid w:val="00D9535D"/>
    <w:rsid w:val="00DA1EEF"/>
    <w:rsid w:val="00DA225D"/>
    <w:rsid w:val="00DA2679"/>
    <w:rsid w:val="00DA2F34"/>
    <w:rsid w:val="00DA6F65"/>
    <w:rsid w:val="00DB160D"/>
    <w:rsid w:val="00DB1636"/>
    <w:rsid w:val="00DB214F"/>
    <w:rsid w:val="00DB2EB8"/>
    <w:rsid w:val="00DB2F32"/>
    <w:rsid w:val="00DB3A80"/>
    <w:rsid w:val="00DB4931"/>
    <w:rsid w:val="00DB56AB"/>
    <w:rsid w:val="00DB5CCF"/>
    <w:rsid w:val="00DB6A12"/>
    <w:rsid w:val="00DC07E0"/>
    <w:rsid w:val="00DC0B81"/>
    <w:rsid w:val="00DC12AD"/>
    <w:rsid w:val="00DC142B"/>
    <w:rsid w:val="00DC193A"/>
    <w:rsid w:val="00DC321E"/>
    <w:rsid w:val="00DC3A4F"/>
    <w:rsid w:val="00DC4C5D"/>
    <w:rsid w:val="00DC6587"/>
    <w:rsid w:val="00DD128B"/>
    <w:rsid w:val="00DD1B4D"/>
    <w:rsid w:val="00DD2B32"/>
    <w:rsid w:val="00DD66B6"/>
    <w:rsid w:val="00DD7B13"/>
    <w:rsid w:val="00DE0394"/>
    <w:rsid w:val="00DE2475"/>
    <w:rsid w:val="00DE355C"/>
    <w:rsid w:val="00DE3E60"/>
    <w:rsid w:val="00DE4D0E"/>
    <w:rsid w:val="00DE7092"/>
    <w:rsid w:val="00DF14E8"/>
    <w:rsid w:val="00DF1DD0"/>
    <w:rsid w:val="00DF291B"/>
    <w:rsid w:val="00DF4A7B"/>
    <w:rsid w:val="00DF5E63"/>
    <w:rsid w:val="00DF62B2"/>
    <w:rsid w:val="00DF7431"/>
    <w:rsid w:val="00DF7B00"/>
    <w:rsid w:val="00E00186"/>
    <w:rsid w:val="00E02474"/>
    <w:rsid w:val="00E025B0"/>
    <w:rsid w:val="00E0406A"/>
    <w:rsid w:val="00E04C2C"/>
    <w:rsid w:val="00E04DC9"/>
    <w:rsid w:val="00E05925"/>
    <w:rsid w:val="00E07008"/>
    <w:rsid w:val="00E10E83"/>
    <w:rsid w:val="00E129AB"/>
    <w:rsid w:val="00E14B34"/>
    <w:rsid w:val="00E14D89"/>
    <w:rsid w:val="00E1502E"/>
    <w:rsid w:val="00E1635F"/>
    <w:rsid w:val="00E16AF3"/>
    <w:rsid w:val="00E16E9E"/>
    <w:rsid w:val="00E1798C"/>
    <w:rsid w:val="00E17F5F"/>
    <w:rsid w:val="00E21500"/>
    <w:rsid w:val="00E23CC0"/>
    <w:rsid w:val="00E23D85"/>
    <w:rsid w:val="00E261EF"/>
    <w:rsid w:val="00E27009"/>
    <w:rsid w:val="00E27F58"/>
    <w:rsid w:val="00E3151F"/>
    <w:rsid w:val="00E32219"/>
    <w:rsid w:val="00E32409"/>
    <w:rsid w:val="00E32494"/>
    <w:rsid w:val="00E34B42"/>
    <w:rsid w:val="00E4058E"/>
    <w:rsid w:val="00E418B9"/>
    <w:rsid w:val="00E41E3F"/>
    <w:rsid w:val="00E42578"/>
    <w:rsid w:val="00E42691"/>
    <w:rsid w:val="00E42837"/>
    <w:rsid w:val="00E44C50"/>
    <w:rsid w:val="00E4794B"/>
    <w:rsid w:val="00E51062"/>
    <w:rsid w:val="00E5126C"/>
    <w:rsid w:val="00E52008"/>
    <w:rsid w:val="00E53DF3"/>
    <w:rsid w:val="00E54959"/>
    <w:rsid w:val="00E55092"/>
    <w:rsid w:val="00E5595F"/>
    <w:rsid w:val="00E566F0"/>
    <w:rsid w:val="00E573DC"/>
    <w:rsid w:val="00E611E6"/>
    <w:rsid w:val="00E637DB"/>
    <w:rsid w:val="00E661AF"/>
    <w:rsid w:val="00E661E8"/>
    <w:rsid w:val="00E70473"/>
    <w:rsid w:val="00E705B7"/>
    <w:rsid w:val="00E70B6F"/>
    <w:rsid w:val="00E742F5"/>
    <w:rsid w:val="00E7487D"/>
    <w:rsid w:val="00E753E2"/>
    <w:rsid w:val="00E800B0"/>
    <w:rsid w:val="00E8089E"/>
    <w:rsid w:val="00E8145C"/>
    <w:rsid w:val="00E823C4"/>
    <w:rsid w:val="00E82F11"/>
    <w:rsid w:val="00E82F90"/>
    <w:rsid w:val="00E83D48"/>
    <w:rsid w:val="00E83E62"/>
    <w:rsid w:val="00E8430A"/>
    <w:rsid w:val="00E84C89"/>
    <w:rsid w:val="00E84DB7"/>
    <w:rsid w:val="00E855E0"/>
    <w:rsid w:val="00E85A23"/>
    <w:rsid w:val="00E8651E"/>
    <w:rsid w:val="00E87B19"/>
    <w:rsid w:val="00E900C6"/>
    <w:rsid w:val="00E903C0"/>
    <w:rsid w:val="00E90A99"/>
    <w:rsid w:val="00E90DE2"/>
    <w:rsid w:val="00E9129F"/>
    <w:rsid w:val="00E913DA"/>
    <w:rsid w:val="00E914DB"/>
    <w:rsid w:val="00E9393A"/>
    <w:rsid w:val="00E93E36"/>
    <w:rsid w:val="00E94C6F"/>
    <w:rsid w:val="00E96CB1"/>
    <w:rsid w:val="00E9748D"/>
    <w:rsid w:val="00E975D3"/>
    <w:rsid w:val="00EA14D4"/>
    <w:rsid w:val="00EA24E8"/>
    <w:rsid w:val="00EA3578"/>
    <w:rsid w:val="00EA4CBA"/>
    <w:rsid w:val="00EA50E4"/>
    <w:rsid w:val="00EA6E57"/>
    <w:rsid w:val="00EA74C6"/>
    <w:rsid w:val="00EB0CC6"/>
    <w:rsid w:val="00EB0D84"/>
    <w:rsid w:val="00EB0F9C"/>
    <w:rsid w:val="00EB1ECA"/>
    <w:rsid w:val="00EB2038"/>
    <w:rsid w:val="00EB29F2"/>
    <w:rsid w:val="00EB2D54"/>
    <w:rsid w:val="00EB2DDE"/>
    <w:rsid w:val="00EB53BB"/>
    <w:rsid w:val="00EB577E"/>
    <w:rsid w:val="00EB5E98"/>
    <w:rsid w:val="00EB630D"/>
    <w:rsid w:val="00EB6CA2"/>
    <w:rsid w:val="00EB72D7"/>
    <w:rsid w:val="00EC062A"/>
    <w:rsid w:val="00EC0C9F"/>
    <w:rsid w:val="00EC1EF3"/>
    <w:rsid w:val="00EC2041"/>
    <w:rsid w:val="00EC20B2"/>
    <w:rsid w:val="00EC2E47"/>
    <w:rsid w:val="00EC2F27"/>
    <w:rsid w:val="00EC3A5B"/>
    <w:rsid w:val="00EC4990"/>
    <w:rsid w:val="00EC7FF7"/>
    <w:rsid w:val="00ED1617"/>
    <w:rsid w:val="00ED1FC9"/>
    <w:rsid w:val="00EE02E3"/>
    <w:rsid w:val="00EE66DC"/>
    <w:rsid w:val="00EE7D5F"/>
    <w:rsid w:val="00EE7E16"/>
    <w:rsid w:val="00EF37D4"/>
    <w:rsid w:val="00EF540D"/>
    <w:rsid w:val="00EF6E37"/>
    <w:rsid w:val="00EF7E28"/>
    <w:rsid w:val="00F00657"/>
    <w:rsid w:val="00F00C52"/>
    <w:rsid w:val="00F03CAA"/>
    <w:rsid w:val="00F07157"/>
    <w:rsid w:val="00F072C1"/>
    <w:rsid w:val="00F07D00"/>
    <w:rsid w:val="00F1055E"/>
    <w:rsid w:val="00F1370B"/>
    <w:rsid w:val="00F13C1A"/>
    <w:rsid w:val="00F158CB"/>
    <w:rsid w:val="00F1594F"/>
    <w:rsid w:val="00F16E17"/>
    <w:rsid w:val="00F171C6"/>
    <w:rsid w:val="00F23D15"/>
    <w:rsid w:val="00F2447C"/>
    <w:rsid w:val="00F249BF"/>
    <w:rsid w:val="00F26537"/>
    <w:rsid w:val="00F27569"/>
    <w:rsid w:val="00F275F6"/>
    <w:rsid w:val="00F30B71"/>
    <w:rsid w:val="00F3116E"/>
    <w:rsid w:val="00F31E79"/>
    <w:rsid w:val="00F31FFA"/>
    <w:rsid w:val="00F32D51"/>
    <w:rsid w:val="00F330BE"/>
    <w:rsid w:val="00F3327A"/>
    <w:rsid w:val="00F338CE"/>
    <w:rsid w:val="00F345EB"/>
    <w:rsid w:val="00F357F7"/>
    <w:rsid w:val="00F360FF"/>
    <w:rsid w:val="00F36580"/>
    <w:rsid w:val="00F400A5"/>
    <w:rsid w:val="00F42991"/>
    <w:rsid w:val="00F43E14"/>
    <w:rsid w:val="00F52063"/>
    <w:rsid w:val="00F536A2"/>
    <w:rsid w:val="00F60B76"/>
    <w:rsid w:val="00F6104F"/>
    <w:rsid w:val="00F6197A"/>
    <w:rsid w:val="00F62AFE"/>
    <w:rsid w:val="00F63414"/>
    <w:rsid w:val="00F64A61"/>
    <w:rsid w:val="00F65AC0"/>
    <w:rsid w:val="00F66E8C"/>
    <w:rsid w:val="00F70E3F"/>
    <w:rsid w:val="00F73F0D"/>
    <w:rsid w:val="00F74D94"/>
    <w:rsid w:val="00F76219"/>
    <w:rsid w:val="00F76420"/>
    <w:rsid w:val="00F769D7"/>
    <w:rsid w:val="00F77A02"/>
    <w:rsid w:val="00F81C05"/>
    <w:rsid w:val="00F8759D"/>
    <w:rsid w:val="00F87B08"/>
    <w:rsid w:val="00F90334"/>
    <w:rsid w:val="00F91049"/>
    <w:rsid w:val="00F9135A"/>
    <w:rsid w:val="00F91383"/>
    <w:rsid w:val="00F915B3"/>
    <w:rsid w:val="00F92825"/>
    <w:rsid w:val="00F93049"/>
    <w:rsid w:val="00F9317A"/>
    <w:rsid w:val="00F933F7"/>
    <w:rsid w:val="00F9776F"/>
    <w:rsid w:val="00FA09DB"/>
    <w:rsid w:val="00FA21C9"/>
    <w:rsid w:val="00FA3AFD"/>
    <w:rsid w:val="00FA48F9"/>
    <w:rsid w:val="00FA6BF3"/>
    <w:rsid w:val="00FA7D6E"/>
    <w:rsid w:val="00FB0015"/>
    <w:rsid w:val="00FB2FF8"/>
    <w:rsid w:val="00FB4F0E"/>
    <w:rsid w:val="00FB566A"/>
    <w:rsid w:val="00FB6A35"/>
    <w:rsid w:val="00FC0B52"/>
    <w:rsid w:val="00FC19A0"/>
    <w:rsid w:val="00FC27FF"/>
    <w:rsid w:val="00FC7E08"/>
    <w:rsid w:val="00FD132D"/>
    <w:rsid w:val="00FD237F"/>
    <w:rsid w:val="00FD4094"/>
    <w:rsid w:val="00FD4BA6"/>
    <w:rsid w:val="00FD4BB5"/>
    <w:rsid w:val="00FD57B1"/>
    <w:rsid w:val="00FD586C"/>
    <w:rsid w:val="00FD6614"/>
    <w:rsid w:val="00FD6ACD"/>
    <w:rsid w:val="00FD76BA"/>
    <w:rsid w:val="00FE0CF4"/>
    <w:rsid w:val="00FE35CE"/>
    <w:rsid w:val="00FE5238"/>
    <w:rsid w:val="00FE52EC"/>
    <w:rsid w:val="00FE65B5"/>
    <w:rsid w:val="00FE677D"/>
    <w:rsid w:val="00FF13CE"/>
    <w:rsid w:val="00FF7105"/>
    <w:rsid w:val="00FF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4A8432"/>
  <w14:defaultImageDpi w14:val="32767"/>
  <w15:chartTrackingRefBased/>
  <w15:docId w15:val="{5494906E-4C52-B34B-9AB4-0FB712A40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27604"/>
    <w:pPr>
      <w:spacing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6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C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262E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  <w:rsid w:val="0062760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27604"/>
  </w:style>
  <w:style w:type="character" w:styleId="Hyperlink">
    <w:name w:val="Hyperlink"/>
    <w:basedOn w:val="DefaultParagraphFont"/>
    <w:uiPriority w:val="99"/>
    <w:unhideWhenUsed/>
    <w:rsid w:val="00DF1DD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F1DD0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45A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45A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545A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84A12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4A12"/>
    <w:rPr>
      <w:rFonts w:ascii="Times New Roman" w:hAnsi="Times New Roman" w:cs="Times New Roman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84A12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84A12"/>
    <w:rPr>
      <w:rFonts w:ascii="Times New Roman" w:hAnsi="Times New Roman" w:cs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F54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4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4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4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4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40D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40D"/>
    <w:rPr>
      <w:rFonts w:ascii="Times New Roman" w:hAnsi="Times New Roman" w:cs="Times New Roman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0E0F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F1E"/>
  </w:style>
  <w:style w:type="character" w:styleId="PageNumber">
    <w:name w:val="page number"/>
    <w:basedOn w:val="DefaultParagraphFont"/>
    <w:uiPriority w:val="99"/>
    <w:semiHidden/>
    <w:unhideWhenUsed/>
    <w:rsid w:val="000E0F1E"/>
  </w:style>
  <w:style w:type="paragraph" w:styleId="ListParagraph">
    <w:name w:val="List Paragraph"/>
    <w:basedOn w:val="Normal"/>
    <w:uiPriority w:val="34"/>
    <w:qFormat/>
    <w:rsid w:val="009563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1A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1A19"/>
  </w:style>
  <w:style w:type="paragraph" w:styleId="NormalWeb">
    <w:name w:val="Normal (Web)"/>
    <w:basedOn w:val="Normal"/>
    <w:uiPriority w:val="99"/>
    <w:unhideWhenUsed/>
    <w:rsid w:val="005E337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F710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DA2679"/>
    <w:rPr>
      <w:rFonts w:ascii="Calibri" w:eastAsia="MS Mincho" w:hAnsi="Calibri" w:cs="Times New Roman"/>
      <w:sz w:val="22"/>
      <w:szCs w:val="22"/>
    </w:rPr>
  </w:style>
  <w:style w:type="character" w:customStyle="1" w:styleId="dcbld">
    <w:name w:val="dc_bld"/>
    <w:basedOn w:val="DefaultParagraphFont"/>
    <w:rsid w:val="00B51B1B"/>
  </w:style>
  <w:style w:type="paragraph" w:styleId="Revision">
    <w:name w:val="Revision"/>
    <w:hidden/>
    <w:uiPriority w:val="99"/>
    <w:semiHidden/>
    <w:rsid w:val="00832809"/>
  </w:style>
  <w:style w:type="character" w:customStyle="1" w:styleId="Heading3Char">
    <w:name w:val="Heading 3 Char"/>
    <w:basedOn w:val="DefaultParagraphFont"/>
    <w:link w:val="Heading3"/>
    <w:uiPriority w:val="9"/>
    <w:rsid w:val="001262E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3B370B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B370B"/>
    <w:rPr>
      <w:color w:val="808080"/>
      <w:shd w:val="clear" w:color="auto" w:fill="E6E6E6"/>
    </w:rPr>
  </w:style>
  <w:style w:type="paragraph" w:customStyle="1" w:styleId="Title1">
    <w:name w:val="Title1"/>
    <w:basedOn w:val="Normal"/>
    <w:rsid w:val="00694A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694A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694A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694AA5"/>
  </w:style>
  <w:style w:type="table" w:styleId="ListTable6Colorful-Accent4">
    <w:name w:val="List Table 6 Colorful Accent 4"/>
    <w:basedOn w:val="TableNormal"/>
    <w:uiPriority w:val="51"/>
    <w:rsid w:val="006033F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Grid">
    <w:name w:val="Table Grid"/>
    <w:basedOn w:val="TableNormal"/>
    <w:uiPriority w:val="39"/>
    <w:rsid w:val="00307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NEJM">
    <w:name w:val="NEJM"/>
    <w:basedOn w:val="TableNormal"/>
    <w:uiPriority w:val="99"/>
    <w:rsid w:val="00B30DC0"/>
    <w:pPr>
      <w:jc w:val="right"/>
    </w:pPr>
    <w:rPr>
      <w:rFonts w:ascii="Times New Roman" w:hAnsi="Times New Roman"/>
    </w:rPr>
    <w:tblPr/>
    <w:tcPr>
      <w:vAlign w:val="bottom"/>
    </w:tcPr>
  </w:style>
  <w:style w:type="character" w:styleId="FollowedHyperlink">
    <w:name w:val="FollowedHyperlink"/>
    <w:basedOn w:val="DefaultParagraphFont"/>
    <w:uiPriority w:val="99"/>
    <w:semiHidden/>
    <w:unhideWhenUsed/>
    <w:rsid w:val="00D12A17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AC14FA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C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4-Accent3">
    <w:name w:val="Grid Table 4 Accent 3"/>
    <w:basedOn w:val="TableNormal"/>
    <w:uiPriority w:val="49"/>
    <w:rsid w:val="00E913D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E913D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itle2">
    <w:name w:val="Title2"/>
    <w:basedOn w:val="Normal"/>
    <w:rsid w:val="002B078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067351"/>
  </w:style>
  <w:style w:type="character" w:styleId="UnresolvedMention">
    <w:name w:val="Unresolved Mention"/>
    <w:basedOn w:val="DefaultParagraphFont"/>
    <w:uiPriority w:val="99"/>
    <w:semiHidden/>
    <w:unhideWhenUsed/>
    <w:rsid w:val="00DD1B4D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8366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8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4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84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3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8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05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3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8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0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62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6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121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8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2C4DA4-AD78-489E-9F7F-44F1B9536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re, Mark</dc:creator>
  <cp:keywords/>
  <dc:description/>
  <cp:lastModifiedBy>janet lindow</cp:lastModifiedBy>
  <cp:revision>8</cp:revision>
  <cp:lastPrinted>2019-01-18T17:25:00Z</cp:lastPrinted>
  <dcterms:created xsi:type="dcterms:W3CDTF">2019-09-04T21:28:00Z</dcterms:created>
  <dcterms:modified xsi:type="dcterms:W3CDTF">2019-11-01T21:41:00Z</dcterms:modified>
  <cp:category/>
</cp:coreProperties>
</file>